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3C53F5" w14:textId="2C08399C" w:rsidR="00367039" w:rsidRDefault="00367039" w:rsidP="00367039">
      <w:pPr>
        <w:jc w:val="center"/>
        <w:rPr>
          <w:rFonts w:cs="Times New Roman"/>
          <w:szCs w:val="24"/>
        </w:rPr>
      </w:pPr>
      <w:bookmarkStart w:id="0" w:name="_GoBack"/>
      <w:bookmarkEnd w:id="0"/>
    </w:p>
    <w:p w14:paraId="596DC867" w14:textId="77777777" w:rsidR="00367039" w:rsidRDefault="00367039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DF7A51A" w14:textId="72AC2AAA" w:rsidR="0076553C" w:rsidRDefault="006C685E" w:rsidP="00334CBE">
      <w:pPr>
        <w:jc w:val="center"/>
        <w:rPr>
          <w:rFonts w:cs="Times New Roman"/>
          <w:b/>
          <w:szCs w:val="24"/>
          <w:u w:val="single"/>
        </w:rPr>
      </w:pPr>
      <w:r w:rsidRPr="006C685E">
        <w:rPr>
          <w:rFonts w:cs="Times New Roman"/>
          <w:b/>
          <w:szCs w:val="24"/>
          <w:u w:val="single"/>
        </w:rPr>
        <w:lastRenderedPageBreak/>
        <w:t>Supplementary Figures</w:t>
      </w:r>
    </w:p>
    <w:p w14:paraId="6A0596E1" w14:textId="77777777" w:rsidR="00316035" w:rsidRDefault="00316035" w:rsidP="00316035">
      <w:pPr>
        <w:keepNext/>
        <w:jc w:val="center"/>
      </w:pPr>
      <w:r>
        <w:rPr>
          <w:noProof/>
        </w:rPr>
        <w:drawing>
          <wp:inline distT="0" distB="0" distL="0" distR="0" wp14:anchorId="0AEDA84C" wp14:editId="0D52546F">
            <wp:extent cx="3694910" cy="2775585"/>
            <wp:effectExtent l="0" t="0" r="1270" b="5715"/>
            <wp:docPr id="3" name="Picture 3" descr="C:\Users\drv00\AppData\Local\Microsoft\Windows\INetCache\Content.Word\GemDoxSing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rv00\AppData\Local\Microsoft\Windows\INetCache\Content.Word\GemDoxSingl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9400" cy="2778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7BA5B6" w14:textId="123B75A5" w:rsidR="00316035" w:rsidRDefault="00316035" w:rsidP="001216A3">
      <w:pPr>
        <w:pStyle w:val="FigureCaptions"/>
        <w:framePr w:wrap="notBeside"/>
        <w:rPr>
          <w:rFonts w:cs="Times New Roman"/>
          <w:b/>
          <w:szCs w:val="24"/>
          <w:u w:val="single"/>
        </w:rPr>
      </w:pPr>
      <w:bookmarkStart w:id="1" w:name="_Ref487632765"/>
      <w:proofErr w:type="gramStart"/>
      <w:r>
        <w:t>Fig. S</w:t>
      </w:r>
      <w:r w:rsidR="00BF440E">
        <w:fldChar w:fldCharType="begin"/>
      </w:r>
      <w:r w:rsidR="00BF440E">
        <w:instrText xml:space="preserve"> SEQ Fig._S \* ARABIC </w:instrText>
      </w:r>
      <w:r w:rsidR="00BF440E">
        <w:fldChar w:fldCharType="separate"/>
      </w:r>
      <w:r w:rsidR="0012643E">
        <w:rPr>
          <w:noProof/>
        </w:rPr>
        <w:t>1</w:t>
      </w:r>
      <w:r w:rsidR="00BF440E">
        <w:rPr>
          <w:noProof/>
        </w:rPr>
        <w:fldChar w:fldCharType="end"/>
      </w:r>
      <w:bookmarkEnd w:id="1"/>
      <w:r>
        <w:t>.</w:t>
      </w:r>
      <w:proofErr w:type="gramEnd"/>
      <w:r>
        <w:t xml:space="preserve"> Fractional cell inhibition and relevant dose response curves for MDA-MB-231 cells after exposure to (a) DOX </w:t>
      </w:r>
      <w:r>
        <w:sym w:font="Wingdings" w:char="F0E0"/>
      </w:r>
      <w:r>
        <w:t xml:space="preserve"> media (b) media </w:t>
      </w:r>
      <w:r>
        <w:sym w:font="Wingdings" w:char="F0E0"/>
      </w:r>
      <w:r>
        <w:t xml:space="preserve"> DOX (c) GEM </w:t>
      </w:r>
      <w:r>
        <w:sym w:font="Wingdings" w:char="F0E0"/>
      </w:r>
      <w:r>
        <w:t xml:space="preserve"> media (d) media </w:t>
      </w:r>
      <w:r>
        <w:sym w:font="Wingdings" w:char="F0E0"/>
      </w:r>
      <w:r>
        <w:t xml:space="preserve"> GEM. Cell viability was assessed at 72 h for each schedule. Error bars represent 95 % CI (n </w:t>
      </w:r>
      <w:r>
        <w:rPr>
          <w:rFonts w:cs="Times New Roman"/>
        </w:rPr>
        <w:t>≥</w:t>
      </w:r>
      <w:r>
        <w:t xml:space="preserve"> 18 wells).</w:t>
      </w:r>
    </w:p>
    <w:p w14:paraId="6E117242" w14:textId="3E55259C" w:rsidR="007B6234" w:rsidRDefault="007B6234" w:rsidP="0076553C">
      <w:pPr>
        <w:keepNext/>
        <w:ind w:firstLine="0"/>
      </w:pPr>
    </w:p>
    <w:p w14:paraId="79D2C70B" w14:textId="77777777" w:rsidR="0076553C" w:rsidRDefault="0076553C" w:rsidP="0076553C">
      <w:pPr>
        <w:keepNext/>
        <w:ind w:firstLine="0"/>
      </w:pPr>
    </w:p>
    <w:sectPr w:rsidR="00765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D914A7" w14:textId="77777777" w:rsidR="00BF440E" w:rsidRDefault="00BF440E" w:rsidP="00CA27CB">
      <w:pPr>
        <w:spacing w:after="0" w:line="240" w:lineRule="auto"/>
      </w:pPr>
      <w:r>
        <w:separator/>
      </w:r>
    </w:p>
  </w:endnote>
  <w:endnote w:type="continuationSeparator" w:id="0">
    <w:p w14:paraId="6A6C598A" w14:textId="77777777" w:rsidR="00BF440E" w:rsidRDefault="00BF440E" w:rsidP="00CA27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20D92A" w14:textId="77777777" w:rsidR="00BF440E" w:rsidRDefault="00BF440E" w:rsidP="00CA27CB">
      <w:pPr>
        <w:spacing w:after="0" w:line="240" w:lineRule="auto"/>
      </w:pPr>
      <w:r>
        <w:separator/>
      </w:r>
    </w:p>
  </w:footnote>
  <w:footnote w:type="continuationSeparator" w:id="0">
    <w:p w14:paraId="25783F5A" w14:textId="77777777" w:rsidR="00BF440E" w:rsidRDefault="00BF440E" w:rsidP="00CA27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C1C0B"/>
    <w:multiLevelType w:val="multilevel"/>
    <w:tmpl w:val="88F826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30D21CA3"/>
    <w:multiLevelType w:val="hybridMultilevel"/>
    <w:tmpl w:val="5FD62AD2"/>
    <w:lvl w:ilvl="0" w:tplc="E912F4B4">
      <w:start w:val="1"/>
      <w:numFmt w:val="lowerRoman"/>
      <w:lvlText w:val="%1.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2518FE"/>
    <w:multiLevelType w:val="multilevel"/>
    <w:tmpl w:val="0220CF3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32330166"/>
    <w:multiLevelType w:val="hybridMultilevel"/>
    <w:tmpl w:val="5FD62AD2"/>
    <w:lvl w:ilvl="0" w:tplc="E912F4B4">
      <w:start w:val="1"/>
      <w:numFmt w:val="lowerRoman"/>
      <w:lvlText w:val="%1.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560E55"/>
    <w:multiLevelType w:val="hybridMultilevel"/>
    <w:tmpl w:val="5FD62AD2"/>
    <w:lvl w:ilvl="0" w:tplc="E912F4B4">
      <w:start w:val="1"/>
      <w:numFmt w:val="lowerRoman"/>
      <w:lvlText w:val="%1.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68422A"/>
    <w:multiLevelType w:val="hybridMultilevel"/>
    <w:tmpl w:val="5FD62AD2"/>
    <w:lvl w:ilvl="0" w:tplc="E912F4B4">
      <w:start w:val="1"/>
      <w:numFmt w:val="lowerRoman"/>
      <w:lvlText w:val="%1.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FA236EA"/>
    <w:multiLevelType w:val="hybridMultilevel"/>
    <w:tmpl w:val="5FD62AD2"/>
    <w:lvl w:ilvl="0" w:tplc="E912F4B4">
      <w:start w:val="1"/>
      <w:numFmt w:val="lowerRoman"/>
      <w:lvlText w:val="%1.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AE673E"/>
    <w:multiLevelType w:val="hybridMultilevel"/>
    <w:tmpl w:val="5FD62AD2"/>
    <w:lvl w:ilvl="0" w:tplc="E912F4B4">
      <w:start w:val="1"/>
      <w:numFmt w:val="lowerRoman"/>
      <w:lvlText w:val="%1.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420E74"/>
    <w:multiLevelType w:val="hybridMultilevel"/>
    <w:tmpl w:val="5FD62AD2"/>
    <w:lvl w:ilvl="0" w:tplc="E912F4B4">
      <w:start w:val="1"/>
      <w:numFmt w:val="lowerRoman"/>
      <w:lvlText w:val="%1.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1"/>
  </w:num>
  <w:num w:numId="4">
    <w:abstractNumId w:val="5"/>
  </w:num>
  <w:num w:numId="5">
    <w:abstractNumId w:val="8"/>
  </w:num>
  <w:num w:numId="6">
    <w:abstractNumId w:val="3"/>
  </w:num>
  <w:num w:numId="7">
    <w:abstractNumId w:val="6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0BF"/>
    <w:rsid w:val="00000C96"/>
    <w:rsid w:val="000030C0"/>
    <w:rsid w:val="00003369"/>
    <w:rsid w:val="00003548"/>
    <w:rsid w:val="00003BB1"/>
    <w:rsid w:val="00003E9E"/>
    <w:rsid w:val="00003EC6"/>
    <w:rsid w:val="00005C5C"/>
    <w:rsid w:val="00006CF6"/>
    <w:rsid w:val="00011680"/>
    <w:rsid w:val="00011717"/>
    <w:rsid w:val="00011CA5"/>
    <w:rsid w:val="00011EFA"/>
    <w:rsid w:val="00011FEB"/>
    <w:rsid w:val="00012039"/>
    <w:rsid w:val="0001213C"/>
    <w:rsid w:val="000139D3"/>
    <w:rsid w:val="00013E28"/>
    <w:rsid w:val="00013FD6"/>
    <w:rsid w:val="00014075"/>
    <w:rsid w:val="00014585"/>
    <w:rsid w:val="000148A7"/>
    <w:rsid w:val="000149A0"/>
    <w:rsid w:val="00014E71"/>
    <w:rsid w:val="00015A08"/>
    <w:rsid w:val="000161AE"/>
    <w:rsid w:val="00016B49"/>
    <w:rsid w:val="000171C1"/>
    <w:rsid w:val="0001774D"/>
    <w:rsid w:val="00017A4A"/>
    <w:rsid w:val="00020024"/>
    <w:rsid w:val="00020E75"/>
    <w:rsid w:val="00021B07"/>
    <w:rsid w:val="00021C54"/>
    <w:rsid w:val="00021EB8"/>
    <w:rsid w:val="00022BB7"/>
    <w:rsid w:val="00023500"/>
    <w:rsid w:val="00023642"/>
    <w:rsid w:val="000253D0"/>
    <w:rsid w:val="00026151"/>
    <w:rsid w:val="00026162"/>
    <w:rsid w:val="00026D07"/>
    <w:rsid w:val="000271F8"/>
    <w:rsid w:val="00027371"/>
    <w:rsid w:val="00027D86"/>
    <w:rsid w:val="000315F6"/>
    <w:rsid w:val="00031DBD"/>
    <w:rsid w:val="00032947"/>
    <w:rsid w:val="00032EF8"/>
    <w:rsid w:val="00032F00"/>
    <w:rsid w:val="00033944"/>
    <w:rsid w:val="000344B4"/>
    <w:rsid w:val="0003698D"/>
    <w:rsid w:val="000378C4"/>
    <w:rsid w:val="00037A69"/>
    <w:rsid w:val="000408B2"/>
    <w:rsid w:val="00040A6D"/>
    <w:rsid w:val="00041F4B"/>
    <w:rsid w:val="00041F7C"/>
    <w:rsid w:val="0004262C"/>
    <w:rsid w:val="000429B3"/>
    <w:rsid w:val="00043054"/>
    <w:rsid w:val="000430C9"/>
    <w:rsid w:val="00043ADB"/>
    <w:rsid w:val="00043EE3"/>
    <w:rsid w:val="0004452B"/>
    <w:rsid w:val="000445F5"/>
    <w:rsid w:val="000446DB"/>
    <w:rsid w:val="00046CBD"/>
    <w:rsid w:val="00047D9E"/>
    <w:rsid w:val="000503E2"/>
    <w:rsid w:val="0005184A"/>
    <w:rsid w:val="00051B37"/>
    <w:rsid w:val="00052585"/>
    <w:rsid w:val="00052666"/>
    <w:rsid w:val="00052D4E"/>
    <w:rsid w:val="00052F34"/>
    <w:rsid w:val="00053CD6"/>
    <w:rsid w:val="00053DA9"/>
    <w:rsid w:val="00054770"/>
    <w:rsid w:val="00054EAF"/>
    <w:rsid w:val="00055394"/>
    <w:rsid w:val="000553DF"/>
    <w:rsid w:val="00057582"/>
    <w:rsid w:val="00057A5A"/>
    <w:rsid w:val="00061386"/>
    <w:rsid w:val="000614B7"/>
    <w:rsid w:val="00061C20"/>
    <w:rsid w:val="00062CFF"/>
    <w:rsid w:val="00063BC1"/>
    <w:rsid w:val="000647AC"/>
    <w:rsid w:val="00064952"/>
    <w:rsid w:val="00064B4A"/>
    <w:rsid w:val="00065A47"/>
    <w:rsid w:val="00066935"/>
    <w:rsid w:val="000701C4"/>
    <w:rsid w:val="00070AB0"/>
    <w:rsid w:val="00070FA6"/>
    <w:rsid w:val="00071754"/>
    <w:rsid w:val="00071B97"/>
    <w:rsid w:val="00071C9D"/>
    <w:rsid w:val="000726BC"/>
    <w:rsid w:val="00074231"/>
    <w:rsid w:val="000742E0"/>
    <w:rsid w:val="000747E2"/>
    <w:rsid w:val="00074A44"/>
    <w:rsid w:val="0007640C"/>
    <w:rsid w:val="0007655F"/>
    <w:rsid w:val="00076C5C"/>
    <w:rsid w:val="00080893"/>
    <w:rsid w:val="00080D23"/>
    <w:rsid w:val="00081D80"/>
    <w:rsid w:val="00082C9D"/>
    <w:rsid w:val="00083972"/>
    <w:rsid w:val="00083992"/>
    <w:rsid w:val="00084EC4"/>
    <w:rsid w:val="00085879"/>
    <w:rsid w:val="00085EBA"/>
    <w:rsid w:val="0008611E"/>
    <w:rsid w:val="00087A92"/>
    <w:rsid w:val="00087F84"/>
    <w:rsid w:val="00091A49"/>
    <w:rsid w:val="00091E27"/>
    <w:rsid w:val="00092032"/>
    <w:rsid w:val="0009244C"/>
    <w:rsid w:val="0009270C"/>
    <w:rsid w:val="000930C4"/>
    <w:rsid w:val="00093841"/>
    <w:rsid w:val="0009388D"/>
    <w:rsid w:val="00093CC4"/>
    <w:rsid w:val="0009433B"/>
    <w:rsid w:val="00094641"/>
    <w:rsid w:val="00094BE4"/>
    <w:rsid w:val="00095653"/>
    <w:rsid w:val="00095850"/>
    <w:rsid w:val="00095BA2"/>
    <w:rsid w:val="000963D6"/>
    <w:rsid w:val="00097DC6"/>
    <w:rsid w:val="000A10FA"/>
    <w:rsid w:val="000A1260"/>
    <w:rsid w:val="000A25C8"/>
    <w:rsid w:val="000A298C"/>
    <w:rsid w:val="000A2AD8"/>
    <w:rsid w:val="000A2C9D"/>
    <w:rsid w:val="000A2E59"/>
    <w:rsid w:val="000A3EA7"/>
    <w:rsid w:val="000A4B6F"/>
    <w:rsid w:val="000A4F70"/>
    <w:rsid w:val="000A5D83"/>
    <w:rsid w:val="000A6475"/>
    <w:rsid w:val="000A65A8"/>
    <w:rsid w:val="000A6BB7"/>
    <w:rsid w:val="000A7055"/>
    <w:rsid w:val="000A7CB1"/>
    <w:rsid w:val="000B0686"/>
    <w:rsid w:val="000B110C"/>
    <w:rsid w:val="000B1852"/>
    <w:rsid w:val="000B313C"/>
    <w:rsid w:val="000B39B4"/>
    <w:rsid w:val="000B3D49"/>
    <w:rsid w:val="000B5A1B"/>
    <w:rsid w:val="000B6619"/>
    <w:rsid w:val="000B69F3"/>
    <w:rsid w:val="000B763B"/>
    <w:rsid w:val="000B7F1F"/>
    <w:rsid w:val="000C0132"/>
    <w:rsid w:val="000C1228"/>
    <w:rsid w:val="000C1CEF"/>
    <w:rsid w:val="000C2523"/>
    <w:rsid w:val="000C3C42"/>
    <w:rsid w:val="000C4A09"/>
    <w:rsid w:val="000C5E19"/>
    <w:rsid w:val="000C7297"/>
    <w:rsid w:val="000C7B53"/>
    <w:rsid w:val="000D0F74"/>
    <w:rsid w:val="000D10BF"/>
    <w:rsid w:val="000D18D9"/>
    <w:rsid w:val="000D1981"/>
    <w:rsid w:val="000D33C1"/>
    <w:rsid w:val="000D3C8E"/>
    <w:rsid w:val="000D42EB"/>
    <w:rsid w:val="000D48E6"/>
    <w:rsid w:val="000D4FA6"/>
    <w:rsid w:val="000D53BD"/>
    <w:rsid w:val="000D5859"/>
    <w:rsid w:val="000D5E9C"/>
    <w:rsid w:val="000D5FD5"/>
    <w:rsid w:val="000D6115"/>
    <w:rsid w:val="000D6247"/>
    <w:rsid w:val="000D6278"/>
    <w:rsid w:val="000D6889"/>
    <w:rsid w:val="000D71B5"/>
    <w:rsid w:val="000D7DC1"/>
    <w:rsid w:val="000E0620"/>
    <w:rsid w:val="000E0CEF"/>
    <w:rsid w:val="000E0EE3"/>
    <w:rsid w:val="000E1626"/>
    <w:rsid w:val="000E1E74"/>
    <w:rsid w:val="000E282C"/>
    <w:rsid w:val="000E3DB1"/>
    <w:rsid w:val="000E3FA6"/>
    <w:rsid w:val="000E41AC"/>
    <w:rsid w:val="000E5531"/>
    <w:rsid w:val="000E5544"/>
    <w:rsid w:val="000E6C18"/>
    <w:rsid w:val="000E6C61"/>
    <w:rsid w:val="000E705B"/>
    <w:rsid w:val="000E7AC3"/>
    <w:rsid w:val="000E7F71"/>
    <w:rsid w:val="000F0026"/>
    <w:rsid w:val="000F0388"/>
    <w:rsid w:val="000F0706"/>
    <w:rsid w:val="000F0A35"/>
    <w:rsid w:val="000F0C5C"/>
    <w:rsid w:val="000F0FDE"/>
    <w:rsid w:val="000F2506"/>
    <w:rsid w:val="000F2755"/>
    <w:rsid w:val="000F29C5"/>
    <w:rsid w:val="000F3684"/>
    <w:rsid w:val="000F43FC"/>
    <w:rsid w:val="000F47AB"/>
    <w:rsid w:val="000F55F2"/>
    <w:rsid w:val="000F7C6C"/>
    <w:rsid w:val="001001F3"/>
    <w:rsid w:val="00100810"/>
    <w:rsid w:val="00100E3E"/>
    <w:rsid w:val="001010FB"/>
    <w:rsid w:val="001014E0"/>
    <w:rsid w:val="00101733"/>
    <w:rsid w:val="001025B6"/>
    <w:rsid w:val="00102D99"/>
    <w:rsid w:val="00102EA6"/>
    <w:rsid w:val="00102F51"/>
    <w:rsid w:val="00103262"/>
    <w:rsid w:val="00103291"/>
    <w:rsid w:val="001036BF"/>
    <w:rsid w:val="00103C66"/>
    <w:rsid w:val="0010487E"/>
    <w:rsid w:val="00104E78"/>
    <w:rsid w:val="001053F0"/>
    <w:rsid w:val="0010757A"/>
    <w:rsid w:val="00107A60"/>
    <w:rsid w:val="00110428"/>
    <w:rsid w:val="00110A8D"/>
    <w:rsid w:val="00111126"/>
    <w:rsid w:val="00111689"/>
    <w:rsid w:val="00114503"/>
    <w:rsid w:val="00114944"/>
    <w:rsid w:val="001149F3"/>
    <w:rsid w:val="00114F7A"/>
    <w:rsid w:val="00115340"/>
    <w:rsid w:val="0011569E"/>
    <w:rsid w:val="00115F1C"/>
    <w:rsid w:val="001171A5"/>
    <w:rsid w:val="00120D31"/>
    <w:rsid w:val="00120D93"/>
    <w:rsid w:val="001211B7"/>
    <w:rsid w:val="0012121F"/>
    <w:rsid w:val="001216A3"/>
    <w:rsid w:val="0012175B"/>
    <w:rsid w:val="001219B2"/>
    <w:rsid w:val="00121DCB"/>
    <w:rsid w:val="001223EB"/>
    <w:rsid w:val="0012287A"/>
    <w:rsid w:val="00123099"/>
    <w:rsid w:val="0012363C"/>
    <w:rsid w:val="001238DB"/>
    <w:rsid w:val="00124492"/>
    <w:rsid w:val="001251BC"/>
    <w:rsid w:val="001258D1"/>
    <w:rsid w:val="00125E99"/>
    <w:rsid w:val="00126013"/>
    <w:rsid w:val="0012614B"/>
    <w:rsid w:val="0012643E"/>
    <w:rsid w:val="001264EE"/>
    <w:rsid w:val="001278C0"/>
    <w:rsid w:val="00130DD9"/>
    <w:rsid w:val="001314F1"/>
    <w:rsid w:val="00131C0B"/>
    <w:rsid w:val="001324D4"/>
    <w:rsid w:val="00132557"/>
    <w:rsid w:val="0013272F"/>
    <w:rsid w:val="0013317F"/>
    <w:rsid w:val="001336A7"/>
    <w:rsid w:val="00133C35"/>
    <w:rsid w:val="00134319"/>
    <w:rsid w:val="00134AE1"/>
    <w:rsid w:val="00135B5C"/>
    <w:rsid w:val="00135B87"/>
    <w:rsid w:val="00137297"/>
    <w:rsid w:val="00137314"/>
    <w:rsid w:val="0014259D"/>
    <w:rsid w:val="001443D6"/>
    <w:rsid w:val="001448C5"/>
    <w:rsid w:val="00144F9C"/>
    <w:rsid w:val="00146AE6"/>
    <w:rsid w:val="00147124"/>
    <w:rsid w:val="001478EF"/>
    <w:rsid w:val="001500FF"/>
    <w:rsid w:val="0015014A"/>
    <w:rsid w:val="00150BAB"/>
    <w:rsid w:val="00151419"/>
    <w:rsid w:val="001529EC"/>
    <w:rsid w:val="00153A77"/>
    <w:rsid w:val="0015432E"/>
    <w:rsid w:val="00154C3D"/>
    <w:rsid w:val="00155A26"/>
    <w:rsid w:val="00155AB0"/>
    <w:rsid w:val="00156C2E"/>
    <w:rsid w:val="00157432"/>
    <w:rsid w:val="00160A68"/>
    <w:rsid w:val="00161A20"/>
    <w:rsid w:val="00162E35"/>
    <w:rsid w:val="00163FC8"/>
    <w:rsid w:val="00165444"/>
    <w:rsid w:val="00165854"/>
    <w:rsid w:val="00165FE6"/>
    <w:rsid w:val="0016700F"/>
    <w:rsid w:val="001671AB"/>
    <w:rsid w:val="0017035C"/>
    <w:rsid w:val="00170766"/>
    <w:rsid w:val="00170808"/>
    <w:rsid w:val="00172723"/>
    <w:rsid w:val="00172D92"/>
    <w:rsid w:val="0017314B"/>
    <w:rsid w:val="00173207"/>
    <w:rsid w:val="00173528"/>
    <w:rsid w:val="00174737"/>
    <w:rsid w:val="00175354"/>
    <w:rsid w:val="00175994"/>
    <w:rsid w:val="00175C8E"/>
    <w:rsid w:val="00175F26"/>
    <w:rsid w:val="00176D8D"/>
    <w:rsid w:val="001814CA"/>
    <w:rsid w:val="00182807"/>
    <w:rsid w:val="00182E94"/>
    <w:rsid w:val="0018306B"/>
    <w:rsid w:val="0018414A"/>
    <w:rsid w:val="00184C99"/>
    <w:rsid w:val="00184D6A"/>
    <w:rsid w:val="001852F6"/>
    <w:rsid w:val="0018541B"/>
    <w:rsid w:val="0018651A"/>
    <w:rsid w:val="00186528"/>
    <w:rsid w:val="00186F9D"/>
    <w:rsid w:val="0018752C"/>
    <w:rsid w:val="00187546"/>
    <w:rsid w:val="001875D4"/>
    <w:rsid w:val="001876F1"/>
    <w:rsid w:val="00190DEE"/>
    <w:rsid w:val="00191AC2"/>
    <w:rsid w:val="00192ED0"/>
    <w:rsid w:val="001930A1"/>
    <w:rsid w:val="00193590"/>
    <w:rsid w:val="00194343"/>
    <w:rsid w:val="0019469D"/>
    <w:rsid w:val="00194DE4"/>
    <w:rsid w:val="00194EFA"/>
    <w:rsid w:val="001957A8"/>
    <w:rsid w:val="001960B3"/>
    <w:rsid w:val="001970F8"/>
    <w:rsid w:val="001A1595"/>
    <w:rsid w:val="001A1FE4"/>
    <w:rsid w:val="001A4725"/>
    <w:rsid w:val="001A490A"/>
    <w:rsid w:val="001A4E19"/>
    <w:rsid w:val="001A604A"/>
    <w:rsid w:val="001A6E9B"/>
    <w:rsid w:val="001A6FBB"/>
    <w:rsid w:val="001A712F"/>
    <w:rsid w:val="001A7552"/>
    <w:rsid w:val="001A7C8E"/>
    <w:rsid w:val="001A7D54"/>
    <w:rsid w:val="001A7EF2"/>
    <w:rsid w:val="001A7F1F"/>
    <w:rsid w:val="001B0C58"/>
    <w:rsid w:val="001B0E5A"/>
    <w:rsid w:val="001B0E8F"/>
    <w:rsid w:val="001B1FCB"/>
    <w:rsid w:val="001B2856"/>
    <w:rsid w:val="001B36A6"/>
    <w:rsid w:val="001B3A89"/>
    <w:rsid w:val="001B475A"/>
    <w:rsid w:val="001B4E67"/>
    <w:rsid w:val="001B615C"/>
    <w:rsid w:val="001B632B"/>
    <w:rsid w:val="001B67D7"/>
    <w:rsid w:val="001B6C25"/>
    <w:rsid w:val="001B7E54"/>
    <w:rsid w:val="001C0A76"/>
    <w:rsid w:val="001C0F50"/>
    <w:rsid w:val="001C15B4"/>
    <w:rsid w:val="001C208E"/>
    <w:rsid w:val="001C2694"/>
    <w:rsid w:val="001C3AAD"/>
    <w:rsid w:val="001C429A"/>
    <w:rsid w:val="001C53B3"/>
    <w:rsid w:val="001C5DB7"/>
    <w:rsid w:val="001C6382"/>
    <w:rsid w:val="001C6E33"/>
    <w:rsid w:val="001D0F33"/>
    <w:rsid w:val="001D0FFA"/>
    <w:rsid w:val="001D10D1"/>
    <w:rsid w:val="001D17D5"/>
    <w:rsid w:val="001D196C"/>
    <w:rsid w:val="001D198D"/>
    <w:rsid w:val="001D1A27"/>
    <w:rsid w:val="001D212E"/>
    <w:rsid w:val="001D222B"/>
    <w:rsid w:val="001D2FA5"/>
    <w:rsid w:val="001D4CB8"/>
    <w:rsid w:val="001D4CD0"/>
    <w:rsid w:val="001D53F6"/>
    <w:rsid w:val="001D5912"/>
    <w:rsid w:val="001D6322"/>
    <w:rsid w:val="001D7532"/>
    <w:rsid w:val="001E0551"/>
    <w:rsid w:val="001E129A"/>
    <w:rsid w:val="001E21FC"/>
    <w:rsid w:val="001E2490"/>
    <w:rsid w:val="001E30A1"/>
    <w:rsid w:val="001E3385"/>
    <w:rsid w:val="001E4703"/>
    <w:rsid w:val="001E4C0E"/>
    <w:rsid w:val="001E5843"/>
    <w:rsid w:val="001E5B91"/>
    <w:rsid w:val="001E616E"/>
    <w:rsid w:val="001E62D0"/>
    <w:rsid w:val="001E7152"/>
    <w:rsid w:val="001E7245"/>
    <w:rsid w:val="001E7FCF"/>
    <w:rsid w:val="001F14AA"/>
    <w:rsid w:val="001F1F78"/>
    <w:rsid w:val="001F27E9"/>
    <w:rsid w:val="001F2A38"/>
    <w:rsid w:val="001F2EA7"/>
    <w:rsid w:val="001F3F27"/>
    <w:rsid w:val="001F4005"/>
    <w:rsid w:val="001F448F"/>
    <w:rsid w:val="001F5165"/>
    <w:rsid w:val="001F66AE"/>
    <w:rsid w:val="001F6731"/>
    <w:rsid w:val="001F6DB1"/>
    <w:rsid w:val="001F6F0F"/>
    <w:rsid w:val="001F7196"/>
    <w:rsid w:val="00202603"/>
    <w:rsid w:val="00203696"/>
    <w:rsid w:val="00203AE0"/>
    <w:rsid w:val="00205EF0"/>
    <w:rsid w:val="00205FB4"/>
    <w:rsid w:val="002070BE"/>
    <w:rsid w:val="002073BD"/>
    <w:rsid w:val="00207C9F"/>
    <w:rsid w:val="002100F6"/>
    <w:rsid w:val="002105E9"/>
    <w:rsid w:val="00210864"/>
    <w:rsid w:val="00211154"/>
    <w:rsid w:val="00211928"/>
    <w:rsid w:val="002125A6"/>
    <w:rsid w:val="00213479"/>
    <w:rsid w:val="00213D1C"/>
    <w:rsid w:val="002143B5"/>
    <w:rsid w:val="0021496C"/>
    <w:rsid w:val="002152DB"/>
    <w:rsid w:val="00216010"/>
    <w:rsid w:val="00216DC5"/>
    <w:rsid w:val="00217C24"/>
    <w:rsid w:val="00217C83"/>
    <w:rsid w:val="00220BA7"/>
    <w:rsid w:val="00222249"/>
    <w:rsid w:val="002224B0"/>
    <w:rsid w:val="00222800"/>
    <w:rsid w:val="002229CB"/>
    <w:rsid w:val="002231E5"/>
    <w:rsid w:val="00223389"/>
    <w:rsid w:val="00223552"/>
    <w:rsid w:val="00223A73"/>
    <w:rsid w:val="00223FEF"/>
    <w:rsid w:val="002249F6"/>
    <w:rsid w:val="002253E7"/>
    <w:rsid w:val="00225E4D"/>
    <w:rsid w:val="00225EE8"/>
    <w:rsid w:val="00226220"/>
    <w:rsid w:val="002265CE"/>
    <w:rsid w:val="002269FB"/>
    <w:rsid w:val="00226CEC"/>
    <w:rsid w:val="00227682"/>
    <w:rsid w:val="00227F35"/>
    <w:rsid w:val="00227FB2"/>
    <w:rsid w:val="00230C21"/>
    <w:rsid w:val="00232D81"/>
    <w:rsid w:val="0023470A"/>
    <w:rsid w:val="00235626"/>
    <w:rsid w:val="00235E55"/>
    <w:rsid w:val="0023643B"/>
    <w:rsid w:val="00236B08"/>
    <w:rsid w:val="00236F88"/>
    <w:rsid w:val="00237922"/>
    <w:rsid w:val="002407B4"/>
    <w:rsid w:val="002414C2"/>
    <w:rsid w:val="00242490"/>
    <w:rsid w:val="0024256E"/>
    <w:rsid w:val="00243617"/>
    <w:rsid w:val="00243AC6"/>
    <w:rsid w:val="00243F35"/>
    <w:rsid w:val="002446CA"/>
    <w:rsid w:val="00244FD0"/>
    <w:rsid w:val="0024563E"/>
    <w:rsid w:val="00246822"/>
    <w:rsid w:val="00246A38"/>
    <w:rsid w:val="002473C4"/>
    <w:rsid w:val="00247455"/>
    <w:rsid w:val="0024770C"/>
    <w:rsid w:val="0025074E"/>
    <w:rsid w:val="002509A8"/>
    <w:rsid w:val="002515E4"/>
    <w:rsid w:val="00251BF4"/>
    <w:rsid w:val="00251CA6"/>
    <w:rsid w:val="002523D2"/>
    <w:rsid w:val="0025289F"/>
    <w:rsid w:val="00252BC9"/>
    <w:rsid w:val="00252E2B"/>
    <w:rsid w:val="00253524"/>
    <w:rsid w:val="00253D04"/>
    <w:rsid w:val="00253F44"/>
    <w:rsid w:val="00255241"/>
    <w:rsid w:val="00256B7F"/>
    <w:rsid w:val="00256EB8"/>
    <w:rsid w:val="002575B7"/>
    <w:rsid w:val="00260055"/>
    <w:rsid w:val="002618BF"/>
    <w:rsid w:val="00263240"/>
    <w:rsid w:val="00263A2C"/>
    <w:rsid w:val="00263FED"/>
    <w:rsid w:val="00264450"/>
    <w:rsid w:val="00264581"/>
    <w:rsid w:val="00264B08"/>
    <w:rsid w:val="00265167"/>
    <w:rsid w:val="0026528F"/>
    <w:rsid w:val="002657AE"/>
    <w:rsid w:val="00265D2C"/>
    <w:rsid w:val="00267BD8"/>
    <w:rsid w:val="00270477"/>
    <w:rsid w:val="002704A0"/>
    <w:rsid w:val="002704E8"/>
    <w:rsid w:val="002717B6"/>
    <w:rsid w:val="00272252"/>
    <w:rsid w:val="002726FA"/>
    <w:rsid w:val="0027371C"/>
    <w:rsid w:val="00273CEE"/>
    <w:rsid w:val="00274030"/>
    <w:rsid w:val="00275870"/>
    <w:rsid w:val="00275B8C"/>
    <w:rsid w:val="00276018"/>
    <w:rsid w:val="0027603A"/>
    <w:rsid w:val="00277420"/>
    <w:rsid w:val="00277DFA"/>
    <w:rsid w:val="00277F9E"/>
    <w:rsid w:val="0028082E"/>
    <w:rsid w:val="0028109D"/>
    <w:rsid w:val="002814EF"/>
    <w:rsid w:val="00282084"/>
    <w:rsid w:val="00282466"/>
    <w:rsid w:val="00283110"/>
    <w:rsid w:val="00284A96"/>
    <w:rsid w:val="002855CA"/>
    <w:rsid w:val="002869E1"/>
    <w:rsid w:val="002905A5"/>
    <w:rsid w:val="002914FE"/>
    <w:rsid w:val="002917AA"/>
    <w:rsid w:val="00293103"/>
    <w:rsid w:val="0029321E"/>
    <w:rsid w:val="002935D9"/>
    <w:rsid w:val="00294760"/>
    <w:rsid w:val="0029482E"/>
    <w:rsid w:val="0029555B"/>
    <w:rsid w:val="002955E6"/>
    <w:rsid w:val="00295AB7"/>
    <w:rsid w:val="00295F1D"/>
    <w:rsid w:val="002A0886"/>
    <w:rsid w:val="002A0986"/>
    <w:rsid w:val="002A19E7"/>
    <w:rsid w:val="002A2D0D"/>
    <w:rsid w:val="002A3507"/>
    <w:rsid w:val="002A3A96"/>
    <w:rsid w:val="002A3AE4"/>
    <w:rsid w:val="002A5A11"/>
    <w:rsid w:val="002A7569"/>
    <w:rsid w:val="002A7D28"/>
    <w:rsid w:val="002A7E95"/>
    <w:rsid w:val="002B033F"/>
    <w:rsid w:val="002B1826"/>
    <w:rsid w:val="002B1FDF"/>
    <w:rsid w:val="002B65B7"/>
    <w:rsid w:val="002B6895"/>
    <w:rsid w:val="002B6A54"/>
    <w:rsid w:val="002B7E81"/>
    <w:rsid w:val="002C0980"/>
    <w:rsid w:val="002C0A96"/>
    <w:rsid w:val="002C103E"/>
    <w:rsid w:val="002C1476"/>
    <w:rsid w:val="002C193E"/>
    <w:rsid w:val="002C1DDE"/>
    <w:rsid w:val="002C2A80"/>
    <w:rsid w:val="002C3183"/>
    <w:rsid w:val="002C369E"/>
    <w:rsid w:val="002C3AF2"/>
    <w:rsid w:val="002C440E"/>
    <w:rsid w:val="002C4BAD"/>
    <w:rsid w:val="002C5B62"/>
    <w:rsid w:val="002D07EF"/>
    <w:rsid w:val="002D16BF"/>
    <w:rsid w:val="002D1F3C"/>
    <w:rsid w:val="002D2304"/>
    <w:rsid w:val="002D2964"/>
    <w:rsid w:val="002D39CE"/>
    <w:rsid w:val="002D44C8"/>
    <w:rsid w:val="002D4AD9"/>
    <w:rsid w:val="002D561D"/>
    <w:rsid w:val="002D6D2C"/>
    <w:rsid w:val="002D6F8D"/>
    <w:rsid w:val="002D7038"/>
    <w:rsid w:val="002D7070"/>
    <w:rsid w:val="002D7A2E"/>
    <w:rsid w:val="002E038E"/>
    <w:rsid w:val="002E072D"/>
    <w:rsid w:val="002E0A5E"/>
    <w:rsid w:val="002E1B86"/>
    <w:rsid w:val="002E2083"/>
    <w:rsid w:val="002E315B"/>
    <w:rsid w:val="002E330B"/>
    <w:rsid w:val="002E3B8A"/>
    <w:rsid w:val="002E4AFF"/>
    <w:rsid w:val="002E4C83"/>
    <w:rsid w:val="002E4F5F"/>
    <w:rsid w:val="002E5F0B"/>
    <w:rsid w:val="002E6708"/>
    <w:rsid w:val="002E6A30"/>
    <w:rsid w:val="002E6BCF"/>
    <w:rsid w:val="002E6CD2"/>
    <w:rsid w:val="002E6DBF"/>
    <w:rsid w:val="002E717B"/>
    <w:rsid w:val="002E7F37"/>
    <w:rsid w:val="002F0E8A"/>
    <w:rsid w:val="002F0FC5"/>
    <w:rsid w:val="002F13BA"/>
    <w:rsid w:val="002F1C81"/>
    <w:rsid w:val="002F2F1B"/>
    <w:rsid w:val="002F30B3"/>
    <w:rsid w:val="002F315D"/>
    <w:rsid w:val="002F355A"/>
    <w:rsid w:val="002F3588"/>
    <w:rsid w:val="002F3872"/>
    <w:rsid w:val="002F396D"/>
    <w:rsid w:val="002F42CE"/>
    <w:rsid w:val="002F4308"/>
    <w:rsid w:val="002F57F0"/>
    <w:rsid w:val="002F63B0"/>
    <w:rsid w:val="002F6E3C"/>
    <w:rsid w:val="002F6FC3"/>
    <w:rsid w:val="002F7578"/>
    <w:rsid w:val="002F7852"/>
    <w:rsid w:val="002F7A33"/>
    <w:rsid w:val="00300AD0"/>
    <w:rsid w:val="00300ECE"/>
    <w:rsid w:val="00301181"/>
    <w:rsid w:val="0030133B"/>
    <w:rsid w:val="00301408"/>
    <w:rsid w:val="00301A0B"/>
    <w:rsid w:val="00302DBB"/>
    <w:rsid w:val="003034EB"/>
    <w:rsid w:val="00303D8E"/>
    <w:rsid w:val="00304181"/>
    <w:rsid w:val="00304785"/>
    <w:rsid w:val="00304E67"/>
    <w:rsid w:val="0030512B"/>
    <w:rsid w:val="00305613"/>
    <w:rsid w:val="003061DC"/>
    <w:rsid w:val="00306390"/>
    <w:rsid w:val="003069D2"/>
    <w:rsid w:val="00307963"/>
    <w:rsid w:val="00310F87"/>
    <w:rsid w:val="003113BE"/>
    <w:rsid w:val="00311C55"/>
    <w:rsid w:val="0031401E"/>
    <w:rsid w:val="003140BB"/>
    <w:rsid w:val="00314281"/>
    <w:rsid w:val="00314419"/>
    <w:rsid w:val="00314887"/>
    <w:rsid w:val="0031490C"/>
    <w:rsid w:val="00315FCA"/>
    <w:rsid w:val="00316035"/>
    <w:rsid w:val="003163DF"/>
    <w:rsid w:val="0031685C"/>
    <w:rsid w:val="00317EC5"/>
    <w:rsid w:val="003200FB"/>
    <w:rsid w:val="0032072F"/>
    <w:rsid w:val="00321D41"/>
    <w:rsid w:val="00321DE0"/>
    <w:rsid w:val="00322775"/>
    <w:rsid w:val="00323214"/>
    <w:rsid w:val="00324156"/>
    <w:rsid w:val="00324799"/>
    <w:rsid w:val="003258D0"/>
    <w:rsid w:val="003260C7"/>
    <w:rsid w:val="00326424"/>
    <w:rsid w:val="003268A7"/>
    <w:rsid w:val="00326B54"/>
    <w:rsid w:val="00327291"/>
    <w:rsid w:val="0033053B"/>
    <w:rsid w:val="003314FD"/>
    <w:rsid w:val="0033159B"/>
    <w:rsid w:val="00331DD0"/>
    <w:rsid w:val="00331F4A"/>
    <w:rsid w:val="00332374"/>
    <w:rsid w:val="00332AFC"/>
    <w:rsid w:val="00333FF1"/>
    <w:rsid w:val="00334513"/>
    <w:rsid w:val="00334CBE"/>
    <w:rsid w:val="00334FF6"/>
    <w:rsid w:val="00335A0F"/>
    <w:rsid w:val="00335C7F"/>
    <w:rsid w:val="00337C50"/>
    <w:rsid w:val="0034191F"/>
    <w:rsid w:val="00341A0D"/>
    <w:rsid w:val="00341ADF"/>
    <w:rsid w:val="003427AC"/>
    <w:rsid w:val="00342DA2"/>
    <w:rsid w:val="00343082"/>
    <w:rsid w:val="003440E4"/>
    <w:rsid w:val="00344904"/>
    <w:rsid w:val="00344EE8"/>
    <w:rsid w:val="00345B86"/>
    <w:rsid w:val="00350035"/>
    <w:rsid w:val="00350F55"/>
    <w:rsid w:val="003517A8"/>
    <w:rsid w:val="00351BEF"/>
    <w:rsid w:val="00353A37"/>
    <w:rsid w:val="00353A3B"/>
    <w:rsid w:val="00353AD4"/>
    <w:rsid w:val="00353B79"/>
    <w:rsid w:val="00354ACA"/>
    <w:rsid w:val="00355281"/>
    <w:rsid w:val="00355E69"/>
    <w:rsid w:val="003563BC"/>
    <w:rsid w:val="00356E5B"/>
    <w:rsid w:val="00356F74"/>
    <w:rsid w:val="003600AF"/>
    <w:rsid w:val="003624A1"/>
    <w:rsid w:val="0036285F"/>
    <w:rsid w:val="00362A91"/>
    <w:rsid w:val="003632F6"/>
    <w:rsid w:val="00363408"/>
    <w:rsid w:val="00363C51"/>
    <w:rsid w:val="00363CF6"/>
    <w:rsid w:val="003658FD"/>
    <w:rsid w:val="00366BDB"/>
    <w:rsid w:val="00367039"/>
    <w:rsid w:val="00367BA8"/>
    <w:rsid w:val="00370E8D"/>
    <w:rsid w:val="00370FA5"/>
    <w:rsid w:val="00372148"/>
    <w:rsid w:val="0037327C"/>
    <w:rsid w:val="00373554"/>
    <w:rsid w:val="00373ACC"/>
    <w:rsid w:val="003746A0"/>
    <w:rsid w:val="00376671"/>
    <w:rsid w:val="0037774E"/>
    <w:rsid w:val="00377DF2"/>
    <w:rsid w:val="0038238F"/>
    <w:rsid w:val="00383BEF"/>
    <w:rsid w:val="00384537"/>
    <w:rsid w:val="003856B5"/>
    <w:rsid w:val="003859F9"/>
    <w:rsid w:val="00385D3F"/>
    <w:rsid w:val="00386E2E"/>
    <w:rsid w:val="00387300"/>
    <w:rsid w:val="00387769"/>
    <w:rsid w:val="00387897"/>
    <w:rsid w:val="00387A1A"/>
    <w:rsid w:val="00387DE5"/>
    <w:rsid w:val="00387E0A"/>
    <w:rsid w:val="00390EBE"/>
    <w:rsid w:val="00391EB9"/>
    <w:rsid w:val="00392057"/>
    <w:rsid w:val="00392709"/>
    <w:rsid w:val="0039326F"/>
    <w:rsid w:val="00393276"/>
    <w:rsid w:val="00393AA3"/>
    <w:rsid w:val="003954ED"/>
    <w:rsid w:val="003955B6"/>
    <w:rsid w:val="003A0716"/>
    <w:rsid w:val="003A24BE"/>
    <w:rsid w:val="003A2557"/>
    <w:rsid w:val="003A29B2"/>
    <w:rsid w:val="003A5A99"/>
    <w:rsid w:val="003A5CE9"/>
    <w:rsid w:val="003A5D4F"/>
    <w:rsid w:val="003A7490"/>
    <w:rsid w:val="003B0CDB"/>
    <w:rsid w:val="003B118E"/>
    <w:rsid w:val="003B3112"/>
    <w:rsid w:val="003B493B"/>
    <w:rsid w:val="003B5359"/>
    <w:rsid w:val="003B6871"/>
    <w:rsid w:val="003B6A15"/>
    <w:rsid w:val="003C0251"/>
    <w:rsid w:val="003C18DF"/>
    <w:rsid w:val="003C207F"/>
    <w:rsid w:val="003C27F9"/>
    <w:rsid w:val="003C2DA2"/>
    <w:rsid w:val="003C33C8"/>
    <w:rsid w:val="003C3889"/>
    <w:rsid w:val="003C3B84"/>
    <w:rsid w:val="003C3FB7"/>
    <w:rsid w:val="003C4F88"/>
    <w:rsid w:val="003C5BC9"/>
    <w:rsid w:val="003C61CB"/>
    <w:rsid w:val="003C6866"/>
    <w:rsid w:val="003C6960"/>
    <w:rsid w:val="003C7E3A"/>
    <w:rsid w:val="003D07E8"/>
    <w:rsid w:val="003D0A7E"/>
    <w:rsid w:val="003D13C8"/>
    <w:rsid w:val="003D2817"/>
    <w:rsid w:val="003D2AE0"/>
    <w:rsid w:val="003D37D0"/>
    <w:rsid w:val="003D46E6"/>
    <w:rsid w:val="003D536F"/>
    <w:rsid w:val="003D5E33"/>
    <w:rsid w:val="003D63E0"/>
    <w:rsid w:val="003D68C7"/>
    <w:rsid w:val="003D71D1"/>
    <w:rsid w:val="003E0ECE"/>
    <w:rsid w:val="003E0ED0"/>
    <w:rsid w:val="003E16E0"/>
    <w:rsid w:val="003E1C4A"/>
    <w:rsid w:val="003E47F8"/>
    <w:rsid w:val="003E4A68"/>
    <w:rsid w:val="003E4CC1"/>
    <w:rsid w:val="003E569C"/>
    <w:rsid w:val="003E5F93"/>
    <w:rsid w:val="003E6669"/>
    <w:rsid w:val="003E692A"/>
    <w:rsid w:val="003E6C7E"/>
    <w:rsid w:val="003E72E5"/>
    <w:rsid w:val="003E742B"/>
    <w:rsid w:val="003E7BCC"/>
    <w:rsid w:val="003F00B2"/>
    <w:rsid w:val="003F1767"/>
    <w:rsid w:val="003F218C"/>
    <w:rsid w:val="003F28F1"/>
    <w:rsid w:val="003F2CFF"/>
    <w:rsid w:val="003F32EF"/>
    <w:rsid w:val="003F45B8"/>
    <w:rsid w:val="003F47EA"/>
    <w:rsid w:val="003F59A2"/>
    <w:rsid w:val="003F7590"/>
    <w:rsid w:val="003F75CE"/>
    <w:rsid w:val="0040008D"/>
    <w:rsid w:val="00402CC6"/>
    <w:rsid w:val="00403DA9"/>
    <w:rsid w:val="00405AEB"/>
    <w:rsid w:val="00405DB0"/>
    <w:rsid w:val="00406E8A"/>
    <w:rsid w:val="00407878"/>
    <w:rsid w:val="004079D4"/>
    <w:rsid w:val="00407E6C"/>
    <w:rsid w:val="00410076"/>
    <w:rsid w:val="004105F8"/>
    <w:rsid w:val="0041067B"/>
    <w:rsid w:val="00410AC2"/>
    <w:rsid w:val="00410D08"/>
    <w:rsid w:val="00410DAE"/>
    <w:rsid w:val="004118FC"/>
    <w:rsid w:val="004129A9"/>
    <w:rsid w:val="004135AC"/>
    <w:rsid w:val="00413FCF"/>
    <w:rsid w:val="00414059"/>
    <w:rsid w:val="004144C6"/>
    <w:rsid w:val="00415FBC"/>
    <w:rsid w:val="004171C0"/>
    <w:rsid w:val="004205DC"/>
    <w:rsid w:val="004212A1"/>
    <w:rsid w:val="004234D7"/>
    <w:rsid w:val="00424FCE"/>
    <w:rsid w:val="00426266"/>
    <w:rsid w:val="0042723B"/>
    <w:rsid w:val="00427CBA"/>
    <w:rsid w:val="00427FFA"/>
    <w:rsid w:val="004305CA"/>
    <w:rsid w:val="00431092"/>
    <w:rsid w:val="004343C3"/>
    <w:rsid w:val="00434577"/>
    <w:rsid w:val="00434E38"/>
    <w:rsid w:val="00434EE1"/>
    <w:rsid w:val="00435256"/>
    <w:rsid w:val="004354B4"/>
    <w:rsid w:val="00435D15"/>
    <w:rsid w:val="004360FA"/>
    <w:rsid w:val="00436BE5"/>
    <w:rsid w:val="00436F56"/>
    <w:rsid w:val="004409E0"/>
    <w:rsid w:val="00441640"/>
    <w:rsid w:val="004423F3"/>
    <w:rsid w:val="0044280A"/>
    <w:rsid w:val="00442D83"/>
    <w:rsid w:val="00442E68"/>
    <w:rsid w:val="00443529"/>
    <w:rsid w:val="00443B8B"/>
    <w:rsid w:val="00444F7B"/>
    <w:rsid w:val="004450A8"/>
    <w:rsid w:val="00446450"/>
    <w:rsid w:val="0044718A"/>
    <w:rsid w:val="00451113"/>
    <w:rsid w:val="0045283A"/>
    <w:rsid w:val="00452FD2"/>
    <w:rsid w:val="004530F7"/>
    <w:rsid w:val="0045317B"/>
    <w:rsid w:val="00454F7C"/>
    <w:rsid w:val="00454FA3"/>
    <w:rsid w:val="004550CA"/>
    <w:rsid w:val="0045554A"/>
    <w:rsid w:val="00457745"/>
    <w:rsid w:val="00457C7D"/>
    <w:rsid w:val="00457CB9"/>
    <w:rsid w:val="004602CE"/>
    <w:rsid w:val="00460F61"/>
    <w:rsid w:val="00461504"/>
    <w:rsid w:val="0046151D"/>
    <w:rsid w:val="00461C72"/>
    <w:rsid w:val="00462F5F"/>
    <w:rsid w:val="00462FE2"/>
    <w:rsid w:val="00464789"/>
    <w:rsid w:val="00464E8D"/>
    <w:rsid w:val="00465C6A"/>
    <w:rsid w:val="00465F2B"/>
    <w:rsid w:val="00466442"/>
    <w:rsid w:val="00466DA8"/>
    <w:rsid w:val="00467889"/>
    <w:rsid w:val="00467A0C"/>
    <w:rsid w:val="0047064A"/>
    <w:rsid w:val="004708C1"/>
    <w:rsid w:val="00470B1E"/>
    <w:rsid w:val="00470DBC"/>
    <w:rsid w:val="00471814"/>
    <w:rsid w:val="00472715"/>
    <w:rsid w:val="00472744"/>
    <w:rsid w:val="00474043"/>
    <w:rsid w:val="00474780"/>
    <w:rsid w:val="0047485B"/>
    <w:rsid w:val="004761EC"/>
    <w:rsid w:val="004802B8"/>
    <w:rsid w:val="00480F48"/>
    <w:rsid w:val="00481A92"/>
    <w:rsid w:val="00482082"/>
    <w:rsid w:val="004820DD"/>
    <w:rsid w:val="00482FF1"/>
    <w:rsid w:val="00483EFD"/>
    <w:rsid w:val="00484CE9"/>
    <w:rsid w:val="00484F0B"/>
    <w:rsid w:val="004860C3"/>
    <w:rsid w:val="00486469"/>
    <w:rsid w:val="00487402"/>
    <w:rsid w:val="00490028"/>
    <w:rsid w:val="004900EB"/>
    <w:rsid w:val="00491A07"/>
    <w:rsid w:val="00492279"/>
    <w:rsid w:val="004925FD"/>
    <w:rsid w:val="004926FF"/>
    <w:rsid w:val="00492B3D"/>
    <w:rsid w:val="00492BAE"/>
    <w:rsid w:val="00493262"/>
    <w:rsid w:val="004934E7"/>
    <w:rsid w:val="00494380"/>
    <w:rsid w:val="004945E5"/>
    <w:rsid w:val="00494D2C"/>
    <w:rsid w:val="00494E3A"/>
    <w:rsid w:val="004958F8"/>
    <w:rsid w:val="00495FAF"/>
    <w:rsid w:val="00497A67"/>
    <w:rsid w:val="004A0418"/>
    <w:rsid w:val="004A0E32"/>
    <w:rsid w:val="004A1B6D"/>
    <w:rsid w:val="004A2B60"/>
    <w:rsid w:val="004A2CCD"/>
    <w:rsid w:val="004A2E28"/>
    <w:rsid w:val="004A37BE"/>
    <w:rsid w:val="004A5338"/>
    <w:rsid w:val="004A5DD2"/>
    <w:rsid w:val="004A6A95"/>
    <w:rsid w:val="004A7A62"/>
    <w:rsid w:val="004B06E7"/>
    <w:rsid w:val="004B1CB2"/>
    <w:rsid w:val="004B1EAE"/>
    <w:rsid w:val="004B2439"/>
    <w:rsid w:val="004B2DC0"/>
    <w:rsid w:val="004B458C"/>
    <w:rsid w:val="004B54E7"/>
    <w:rsid w:val="004C0D4F"/>
    <w:rsid w:val="004C2371"/>
    <w:rsid w:val="004C3682"/>
    <w:rsid w:val="004C43CA"/>
    <w:rsid w:val="004C64D1"/>
    <w:rsid w:val="004C6560"/>
    <w:rsid w:val="004C6988"/>
    <w:rsid w:val="004C69FD"/>
    <w:rsid w:val="004C74B1"/>
    <w:rsid w:val="004D015C"/>
    <w:rsid w:val="004D0351"/>
    <w:rsid w:val="004D0A5D"/>
    <w:rsid w:val="004D15CE"/>
    <w:rsid w:val="004D25BE"/>
    <w:rsid w:val="004D2827"/>
    <w:rsid w:val="004D33B1"/>
    <w:rsid w:val="004D36C2"/>
    <w:rsid w:val="004D395D"/>
    <w:rsid w:val="004D4089"/>
    <w:rsid w:val="004D4365"/>
    <w:rsid w:val="004D5462"/>
    <w:rsid w:val="004D56DE"/>
    <w:rsid w:val="004D6A5D"/>
    <w:rsid w:val="004D778F"/>
    <w:rsid w:val="004D7C94"/>
    <w:rsid w:val="004D7E78"/>
    <w:rsid w:val="004E0F52"/>
    <w:rsid w:val="004E1190"/>
    <w:rsid w:val="004E172C"/>
    <w:rsid w:val="004E1B21"/>
    <w:rsid w:val="004E249C"/>
    <w:rsid w:val="004E3012"/>
    <w:rsid w:val="004E3099"/>
    <w:rsid w:val="004E349F"/>
    <w:rsid w:val="004E36A0"/>
    <w:rsid w:val="004E37C8"/>
    <w:rsid w:val="004E37E5"/>
    <w:rsid w:val="004E3F91"/>
    <w:rsid w:val="004E456B"/>
    <w:rsid w:val="004E5425"/>
    <w:rsid w:val="004E54C4"/>
    <w:rsid w:val="004E59BD"/>
    <w:rsid w:val="004E646B"/>
    <w:rsid w:val="004E71AF"/>
    <w:rsid w:val="004E79E8"/>
    <w:rsid w:val="004F001F"/>
    <w:rsid w:val="004F0B02"/>
    <w:rsid w:val="004F1DAD"/>
    <w:rsid w:val="004F2093"/>
    <w:rsid w:val="004F2CB8"/>
    <w:rsid w:val="004F2FB4"/>
    <w:rsid w:val="004F3009"/>
    <w:rsid w:val="004F30FB"/>
    <w:rsid w:val="004F3514"/>
    <w:rsid w:val="004F3D2D"/>
    <w:rsid w:val="004F48FC"/>
    <w:rsid w:val="004F4B24"/>
    <w:rsid w:val="004F5C1F"/>
    <w:rsid w:val="004F79B7"/>
    <w:rsid w:val="004F7C2E"/>
    <w:rsid w:val="005006E0"/>
    <w:rsid w:val="00500B68"/>
    <w:rsid w:val="005012CE"/>
    <w:rsid w:val="005013D8"/>
    <w:rsid w:val="00501C68"/>
    <w:rsid w:val="00501F7F"/>
    <w:rsid w:val="005028D9"/>
    <w:rsid w:val="00502A87"/>
    <w:rsid w:val="00503062"/>
    <w:rsid w:val="00503812"/>
    <w:rsid w:val="00504D4D"/>
    <w:rsid w:val="005058DC"/>
    <w:rsid w:val="00505D63"/>
    <w:rsid w:val="00506C88"/>
    <w:rsid w:val="005070A5"/>
    <w:rsid w:val="005073AF"/>
    <w:rsid w:val="005104C3"/>
    <w:rsid w:val="00510F3B"/>
    <w:rsid w:val="0051156C"/>
    <w:rsid w:val="0051245B"/>
    <w:rsid w:val="00513051"/>
    <w:rsid w:val="005131AA"/>
    <w:rsid w:val="0051355C"/>
    <w:rsid w:val="005135B1"/>
    <w:rsid w:val="00514E08"/>
    <w:rsid w:val="00515752"/>
    <w:rsid w:val="005173ED"/>
    <w:rsid w:val="00517486"/>
    <w:rsid w:val="00521634"/>
    <w:rsid w:val="00522DC1"/>
    <w:rsid w:val="00523673"/>
    <w:rsid w:val="00523D7C"/>
    <w:rsid w:val="00523DE9"/>
    <w:rsid w:val="00525C56"/>
    <w:rsid w:val="00525DE2"/>
    <w:rsid w:val="00526A20"/>
    <w:rsid w:val="00530772"/>
    <w:rsid w:val="005311B1"/>
    <w:rsid w:val="00531B40"/>
    <w:rsid w:val="00531D2F"/>
    <w:rsid w:val="0053241C"/>
    <w:rsid w:val="00532F9F"/>
    <w:rsid w:val="00534271"/>
    <w:rsid w:val="00535B15"/>
    <w:rsid w:val="00536288"/>
    <w:rsid w:val="00536679"/>
    <w:rsid w:val="00537F5C"/>
    <w:rsid w:val="0054153F"/>
    <w:rsid w:val="005421AB"/>
    <w:rsid w:val="005423C3"/>
    <w:rsid w:val="005428C3"/>
    <w:rsid w:val="005434A7"/>
    <w:rsid w:val="00544786"/>
    <w:rsid w:val="00544BC8"/>
    <w:rsid w:val="00544F2A"/>
    <w:rsid w:val="00545725"/>
    <w:rsid w:val="00547617"/>
    <w:rsid w:val="00547A93"/>
    <w:rsid w:val="005502C0"/>
    <w:rsid w:val="00550BF4"/>
    <w:rsid w:val="00550C50"/>
    <w:rsid w:val="00551B9B"/>
    <w:rsid w:val="0055255E"/>
    <w:rsid w:val="005529B4"/>
    <w:rsid w:val="00552CAD"/>
    <w:rsid w:val="00553222"/>
    <w:rsid w:val="005534DB"/>
    <w:rsid w:val="005535CB"/>
    <w:rsid w:val="0055405B"/>
    <w:rsid w:val="0055498B"/>
    <w:rsid w:val="00554FAE"/>
    <w:rsid w:val="00556026"/>
    <w:rsid w:val="005563D4"/>
    <w:rsid w:val="005573CD"/>
    <w:rsid w:val="005579B1"/>
    <w:rsid w:val="00557F85"/>
    <w:rsid w:val="005600A2"/>
    <w:rsid w:val="00560363"/>
    <w:rsid w:val="00560863"/>
    <w:rsid w:val="0056125B"/>
    <w:rsid w:val="005618EA"/>
    <w:rsid w:val="005623C7"/>
    <w:rsid w:val="00562B02"/>
    <w:rsid w:val="00562BD7"/>
    <w:rsid w:val="00562E4D"/>
    <w:rsid w:val="00564E21"/>
    <w:rsid w:val="00564EA5"/>
    <w:rsid w:val="00566171"/>
    <w:rsid w:val="00566438"/>
    <w:rsid w:val="00566F72"/>
    <w:rsid w:val="00567003"/>
    <w:rsid w:val="00567918"/>
    <w:rsid w:val="005703F5"/>
    <w:rsid w:val="0057134E"/>
    <w:rsid w:val="00571E44"/>
    <w:rsid w:val="00573758"/>
    <w:rsid w:val="00573DB0"/>
    <w:rsid w:val="00573ED7"/>
    <w:rsid w:val="00573FA5"/>
    <w:rsid w:val="005742A5"/>
    <w:rsid w:val="0057430C"/>
    <w:rsid w:val="00574B61"/>
    <w:rsid w:val="005756D9"/>
    <w:rsid w:val="005763E8"/>
    <w:rsid w:val="005767C4"/>
    <w:rsid w:val="00577634"/>
    <w:rsid w:val="0057774C"/>
    <w:rsid w:val="00580DF1"/>
    <w:rsid w:val="00580E35"/>
    <w:rsid w:val="005814A2"/>
    <w:rsid w:val="00582840"/>
    <w:rsid w:val="00583F2D"/>
    <w:rsid w:val="005846FA"/>
    <w:rsid w:val="00584785"/>
    <w:rsid w:val="00585F45"/>
    <w:rsid w:val="0058611C"/>
    <w:rsid w:val="00586916"/>
    <w:rsid w:val="00586A4F"/>
    <w:rsid w:val="0058796B"/>
    <w:rsid w:val="005921AA"/>
    <w:rsid w:val="00592402"/>
    <w:rsid w:val="00592A62"/>
    <w:rsid w:val="00592C32"/>
    <w:rsid w:val="00592F04"/>
    <w:rsid w:val="00594231"/>
    <w:rsid w:val="00594FB7"/>
    <w:rsid w:val="005952AE"/>
    <w:rsid w:val="005953A4"/>
    <w:rsid w:val="0059618D"/>
    <w:rsid w:val="0059683A"/>
    <w:rsid w:val="00597B39"/>
    <w:rsid w:val="00597D0B"/>
    <w:rsid w:val="00597F54"/>
    <w:rsid w:val="005A0408"/>
    <w:rsid w:val="005A0C62"/>
    <w:rsid w:val="005A1121"/>
    <w:rsid w:val="005A211B"/>
    <w:rsid w:val="005A2228"/>
    <w:rsid w:val="005A2359"/>
    <w:rsid w:val="005A287F"/>
    <w:rsid w:val="005A2884"/>
    <w:rsid w:val="005A52A8"/>
    <w:rsid w:val="005A5841"/>
    <w:rsid w:val="005A5A9D"/>
    <w:rsid w:val="005A600B"/>
    <w:rsid w:val="005A684F"/>
    <w:rsid w:val="005A69C6"/>
    <w:rsid w:val="005B0309"/>
    <w:rsid w:val="005B0861"/>
    <w:rsid w:val="005B0BCB"/>
    <w:rsid w:val="005B10A7"/>
    <w:rsid w:val="005B1456"/>
    <w:rsid w:val="005B1694"/>
    <w:rsid w:val="005B1A51"/>
    <w:rsid w:val="005B21E7"/>
    <w:rsid w:val="005B2B49"/>
    <w:rsid w:val="005B3171"/>
    <w:rsid w:val="005B3443"/>
    <w:rsid w:val="005B4285"/>
    <w:rsid w:val="005B477B"/>
    <w:rsid w:val="005B4DE1"/>
    <w:rsid w:val="005B5E97"/>
    <w:rsid w:val="005B68B8"/>
    <w:rsid w:val="005B6AB3"/>
    <w:rsid w:val="005B7A0D"/>
    <w:rsid w:val="005B7FA7"/>
    <w:rsid w:val="005C179E"/>
    <w:rsid w:val="005C23CA"/>
    <w:rsid w:val="005C297F"/>
    <w:rsid w:val="005C35E0"/>
    <w:rsid w:val="005C417C"/>
    <w:rsid w:val="005C4812"/>
    <w:rsid w:val="005C4DC5"/>
    <w:rsid w:val="005C4E6B"/>
    <w:rsid w:val="005C585E"/>
    <w:rsid w:val="005C6113"/>
    <w:rsid w:val="005C6939"/>
    <w:rsid w:val="005C6D34"/>
    <w:rsid w:val="005C765F"/>
    <w:rsid w:val="005D0B2F"/>
    <w:rsid w:val="005D1423"/>
    <w:rsid w:val="005D181F"/>
    <w:rsid w:val="005D1AD6"/>
    <w:rsid w:val="005D2195"/>
    <w:rsid w:val="005D2AAB"/>
    <w:rsid w:val="005D2F76"/>
    <w:rsid w:val="005D5659"/>
    <w:rsid w:val="005D5BD6"/>
    <w:rsid w:val="005D6BFC"/>
    <w:rsid w:val="005D6CF7"/>
    <w:rsid w:val="005D709C"/>
    <w:rsid w:val="005D7BD4"/>
    <w:rsid w:val="005E04C9"/>
    <w:rsid w:val="005E06D3"/>
    <w:rsid w:val="005E14A3"/>
    <w:rsid w:val="005E1DBA"/>
    <w:rsid w:val="005E23CE"/>
    <w:rsid w:val="005E2401"/>
    <w:rsid w:val="005E339F"/>
    <w:rsid w:val="005E3B2E"/>
    <w:rsid w:val="005E3E2E"/>
    <w:rsid w:val="005E51D1"/>
    <w:rsid w:val="005E5D12"/>
    <w:rsid w:val="005E5D61"/>
    <w:rsid w:val="005E7278"/>
    <w:rsid w:val="005E7ABD"/>
    <w:rsid w:val="005E7BAF"/>
    <w:rsid w:val="005F0572"/>
    <w:rsid w:val="005F08A4"/>
    <w:rsid w:val="005F0AEA"/>
    <w:rsid w:val="005F16F1"/>
    <w:rsid w:val="005F26F5"/>
    <w:rsid w:val="005F29D7"/>
    <w:rsid w:val="005F3DA1"/>
    <w:rsid w:val="005F4929"/>
    <w:rsid w:val="005F4C36"/>
    <w:rsid w:val="005F5663"/>
    <w:rsid w:val="005F5734"/>
    <w:rsid w:val="005F5C1F"/>
    <w:rsid w:val="005F6101"/>
    <w:rsid w:val="005F6DBA"/>
    <w:rsid w:val="005F740A"/>
    <w:rsid w:val="00600856"/>
    <w:rsid w:val="00600BB1"/>
    <w:rsid w:val="00601168"/>
    <w:rsid w:val="006013D7"/>
    <w:rsid w:val="006015FA"/>
    <w:rsid w:val="00601D44"/>
    <w:rsid w:val="00602513"/>
    <w:rsid w:val="00602968"/>
    <w:rsid w:val="00602BC7"/>
    <w:rsid w:val="00604F40"/>
    <w:rsid w:val="0060500F"/>
    <w:rsid w:val="0060523C"/>
    <w:rsid w:val="006059A1"/>
    <w:rsid w:val="00607720"/>
    <w:rsid w:val="00610D06"/>
    <w:rsid w:val="00610E2A"/>
    <w:rsid w:val="0061128B"/>
    <w:rsid w:val="00611E2C"/>
    <w:rsid w:val="00611F95"/>
    <w:rsid w:val="006136BE"/>
    <w:rsid w:val="006141FF"/>
    <w:rsid w:val="00614490"/>
    <w:rsid w:val="006150AC"/>
    <w:rsid w:val="006150E7"/>
    <w:rsid w:val="0061545D"/>
    <w:rsid w:val="00616336"/>
    <w:rsid w:val="00616AE3"/>
    <w:rsid w:val="00617961"/>
    <w:rsid w:val="00617F2F"/>
    <w:rsid w:val="00620FCB"/>
    <w:rsid w:val="006214E2"/>
    <w:rsid w:val="006218E0"/>
    <w:rsid w:val="00621A30"/>
    <w:rsid w:val="00621B35"/>
    <w:rsid w:val="00623442"/>
    <w:rsid w:val="006238BA"/>
    <w:rsid w:val="006243D5"/>
    <w:rsid w:val="006256F0"/>
    <w:rsid w:val="00626C13"/>
    <w:rsid w:val="0063050C"/>
    <w:rsid w:val="00630CA0"/>
    <w:rsid w:val="00631078"/>
    <w:rsid w:val="006337AC"/>
    <w:rsid w:val="006348CD"/>
    <w:rsid w:val="0063506A"/>
    <w:rsid w:val="0063591F"/>
    <w:rsid w:val="00635A3D"/>
    <w:rsid w:val="00635B79"/>
    <w:rsid w:val="006366CB"/>
    <w:rsid w:val="00641287"/>
    <w:rsid w:val="00641A71"/>
    <w:rsid w:val="006420AD"/>
    <w:rsid w:val="006441C4"/>
    <w:rsid w:val="00647163"/>
    <w:rsid w:val="006471C1"/>
    <w:rsid w:val="0064758A"/>
    <w:rsid w:val="006476DA"/>
    <w:rsid w:val="006514E8"/>
    <w:rsid w:val="00651647"/>
    <w:rsid w:val="00651913"/>
    <w:rsid w:val="006525DE"/>
    <w:rsid w:val="00652C02"/>
    <w:rsid w:val="00652FA6"/>
    <w:rsid w:val="00654DED"/>
    <w:rsid w:val="00656A4E"/>
    <w:rsid w:val="00657A8B"/>
    <w:rsid w:val="00657EDF"/>
    <w:rsid w:val="006605DF"/>
    <w:rsid w:val="00660634"/>
    <w:rsid w:val="0066091B"/>
    <w:rsid w:val="00661567"/>
    <w:rsid w:val="006617B9"/>
    <w:rsid w:val="00661BCA"/>
    <w:rsid w:val="00663608"/>
    <w:rsid w:val="0066406A"/>
    <w:rsid w:val="006647A3"/>
    <w:rsid w:val="0066684D"/>
    <w:rsid w:val="00667ACF"/>
    <w:rsid w:val="006712EE"/>
    <w:rsid w:val="006714A6"/>
    <w:rsid w:val="0067153A"/>
    <w:rsid w:val="006722F0"/>
    <w:rsid w:val="00672C9A"/>
    <w:rsid w:val="006737D0"/>
    <w:rsid w:val="006739EB"/>
    <w:rsid w:val="00674553"/>
    <w:rsid w:val="0067463A"/>
    <w:rsid w:val="0067480C"/>
    <w:rsid w:val="006753AC"/>
    <w:rsid w:val="00676553"/>
    <w:rsid w:val="00676605"/>
    <w:rsid w:val="006809E2"/>
    <w:rsid w:val="00681520"/>
    <w:rsid w:val="006817C6"/>
    <w:rsid w:val="006819DD"/>
    <w:rsid w:val="006820D2"/>
    <w:rsid w:val="006820E5"/>
    <w:rsid w:val="0068283E"/>
    <w:rsid w:val="00682A9C"/>
    <w:rsid w:val="00682E4A"/>
    <w:rsid w:val="00683A63"/>
    <w:rsid w:val="00683B49"/>
    <w:rsid w:val="0068485D"/>
    <w:rsid w:val="00684927"/>
    <w:rsid w:val="00684E18"/>
    <w:rsid w:val="00685B1D"/>
    <w:rsid w:val="00685D44"/>
    <w:rsid w:val="006876AD"/>
    <w:rsid w:val="00687B5F"/>
    <w:rsid w:val="006911E7"/>
    <w:rsid w:val="00691E9A"/>
    <w:rsid w:val="006923B4"/>
    <w:rsid w:val="00692869"/>
    <w:rsid w:val="00692DDA"/>
    <w:rsid w:val="0069568F"/>
    <w:rsid w:val="006957E6"/>
    <w:rsid w:val="00695D13"/>
    <w:rsid w:val="00695D66"/>
    <w:rsid w:val="0069605A"/>
    <w:rsid w:val="0069614A"/>
    <w:rsid w:val="00696579"/>
    <w:rsid w:val="00696FFA"/>
    <w:rsid w:val="006A0EDE"/>
    <w:rsid w:val="006A150D"/>
    <w:rsid w:val="006A279A"/>
    <w:rsid w:val="006A2AB0"/>
    <w:rsid w:val="006A351D"/>
    <w:rsid w:val="006A3D2E"/>
    <w:rsid w:val="006A45E8"/>
    <w:rsid w:val="006A4C48"/>
    <w:rsid w:val="006A55FD"/>
    <w:rsid w:val="006A5CB0"/>
    <w:rsid w:val="006A675A"/>
    <w:rsid w:val="006A6AF6"/>
    <w:rsid w:val="006A7750"/>
    <w:rsid w:val="006A7C96"/>
    <w:rsid w:val="006A7F03"/>
    <w:rsid w:val="006A7F77"/>
    <w:rsid w:val="006A7FA8"/>
    <w:rsid w:val="006B0635"/>
    <w:rsid w:val="006B11BE"/>
    <w:rsid w:val="006B2932"/>
    <w:rsid w:val="006B317E"/>
    <w:rsid w:val="006B372C"/>
    <w:rsid w:val="006B3EE5"/>
    <w:rsid w:val="006B5536"/>
    <w:rsid w:val="006B71D8"/>
    <w:rsid w:val="006C030D"/>
    <w:rsid w:val="006C18B9"/>
    <w:rsid w:val="006C19AC"/>
    <w:rsid w:val="006C1ADD"/>
    <w:rsid w:val="006C3A68"/>
    <w:rsid w:val="006C4516"/>
    <w:rsid w:val="006C5104"/>
    <w:rsid w:val="006C5466"/>
    <w:rsid w:val="006C601E"/>
    <w:rsid w:val="006C64C6"/>
    <w:rsid w:val="006C685E"/>
    <w:rsid w:val="006C71B5"/>
    <w:rsid w:val="006D0076"/>
    <w:rsid w:val="006D01C5"/>
    <w:rsid w:val="006D073B"/>
    <w:rsid w:val="006D0B27"/>
    <w:rsid w:val="006D12D6"/>
    <w:rsid w:val="006D13A5"/>
    <w:rsid w:val="006D1EF5"/>
    <w:rsid w:val="006D20D1"/>
    <w:rsid w:val="006D2D6F"/>
    <w:rsid w:val="006D3A98"/>
    <w:rsid w:val="006D3EC6"/>
    <w:rsid w:val="006D44BA"/>
    <w:rsid w:val="006D5F37"/>
    <w:rsid w:val="006D7056"/>
    <w:rsid w:val="006D7BEE"/>
    <w:rsid w:val="006D7E38"/>
    <w:rsid w:val="006E014E"/>
    <w:rsid w:val="006E0524"/>
    <w:rsid w:val="006E1F58"/>
    <w:rsid w:val="006E2131"/>
    <w:rsid w:val="006E25A6"/>
    <w:rsid w:val="006E469E"/>
    <w:rsid w:val="006E4E81"/>
    <w:rsid w:val="006E5A31"/>
    <w:rsid w:val="006E67E8"/>
    <w:rsid w:val="006E6962"/>
    <w:rsid w:val="006E7B81"/>
    <w:rsid w:val="006F0688"/>
    <w:rsid w:val="006F0970"/>
    <w:rsid w:val="006F0B94"/>
    <w:rsid w:val="006F2763"/>
    <w:rsid w:val="006F3041"/>
    <w:rsid w:val="006F3D9A"/>
    <w:rsid w:val="006F3FB1"/>
    <w:rsid w:val="006F652C"/>
    <w:rsid w:val="006F657D"/>
    <w:rsid w:val="006F666A"/>
    <w:rsid w:val="006F6BD6"/>
    <w:rsid w:val="006F6E39"/>
    <w:rsid w:val="006F7073"/>
    <w:rsid w:val="006F72D6"/>
    <w:rsid w:val="0070041C"/>
    <w:rsid w:val="007009EC"/>
    <w:rsid w:val="007038B9"/>
    <w:rsid w:val="00703B29"/>
    <w:rsid w:val="0070533C"/>
    <w:rsid w:val="007053CC"/>
    <w:rsid w:val="00705975"/>
    <w:rsid w:val="00706009"/>
    <w:rsid w:val="00711064"/>
    <w:rsid w:val="0071108C"/>
    <w:rsid w:val="00711095"/>
    <w:rsid w:val="0071144D"/>
    <w:rsid w:val="00711670"/>
    <w:rsid w:val="007123B2"/>
    <w:rsid w:val="00712878"/>
    <w:rsid w:val="00713A5F"/>
    <w:rsid w:val="00713EDC"/>
    <w:rsid w:val="00714C70"/>
    <w:rsid w:val="007153D3"/>
    <w:rsid w:val="00716A25"/>
    <w:rsid w:val="007173B0"/>
    <w:rsid w:val="0071745E"/>
    <w:rsid w:val="007174DB"/>
    <w:rsid w:val="0071759A"/>
    <w:rsid w:val="00717D67"/>
    <w:rsid w:val="00717FEF"/>
    <w:rsid w:val="00720EC5"/>
    <w:rsid w:val="007213DD"/>
    <w:rsid w:val="007214C2"/>
    <w:rsid w:val="007227DE"/>
    <w:rsid w:val="007249A7"/>
    <w:rsid w:val="00724A23"/>
    <w:rsid w:val="00724B0E"/>
    <w:rsid w:val="007250E4"/>
    <w:rsid w:val="00726154"/>
    <w:rsid w:val="00726B7D"/>
    <w:rsid w:val="00727A7A"/>
    <w:rsid w:val="007311C2"/>
    <w:rsid w:val="00731660"/>
    <w:rsid w:val="00731E5E"/>
    <w:rsid w:val="0073326C"/>
    <w:rsid w:val="007348D5"/>
    <w:rsid w:val="00734ECC"/>
    <w:rsid w:val="0073534F"/>
    <w:rsid w:val="007355EC"/>
    <w:rsid w:val="0074086E"/>
    <w:rsid w:val="00741409"/>
    <w:rsid w:val="0074177F"/>
    <w:rsid w:val="00741915"/>
    <w:rsid w:val="00741A14"/>
    <w:rsid w:val="00741A9B"/>
    <w:rsid w:val="007428C7"/>
    <w:rsid w:val="00744320"/>
    <w:rsid w:val="00744537"/>
    <w:rsid w:val="007445C7"/>
    <w:rsid w:val="00744DA5"/>
    <w:rsid w:val="00744F19"/>
    <w:rsid w:val="007458EC"/>
    <w:rsid w:val="00745EAF"/>
    <w:rsid w:val="007462EB"/>
    <w:rsid w:val="00746392"/>
    <w:rsid w:val="00747B89"/>
    <w:rsid w:val="00750BC2"/>
    <w:rsid w:val="00750C3D"/>
    <w:rsid w:val="00751BFB"/>
    <w:rsid w:val="007523DE"/>
    <w:rsid w:val="007526CE"/>
    <w:rsid w:val="00752CE4"/>
    <w:rsid w:val="00752CF6"/>
    <w:rsid w:val="00753215"/>
    <w:rsid w:val="0075612B"/>
    <w:rsid w:val="00757F67"/>
    <w:rsid w:val="00760643"/>
    <w:rsid w:val="00760913"/>
    <w:rsid w:val="00763308"/>
    <w:rsid w:val="00763834"/>
    <w:rsid w:val="00763F48"/>
    <w:rsid w:val="00764AF4"/>
    <w:rsid w:val="00764E1B"/>
    <w:rsid w:val="0076553C"/>
    <w:rsid w:val="007658AC"/>
    <w:rsid w:val="007668AB"/>
    <w:rsid w:val="00766EBB"/>
    <w:rsid w:val="00770137"/>
    <w:rsid w:val="00770B0F"/>
    <w:rsid w:val="00771088"/>
    <w:rsid w:val="00771F26"/>
    <w:rsid w:val="00772373"/>
    <w:rsid w:val="0077241B"/>
    <w:rsid w:val="00772B1B"/>
    <w:rsid w:val="00772B99"/>
    <w:rsid w:val="00773113"/>
    <w:rsid w:val="00773E8F"/>
    <w:rsid w:val="00774BEC"/>
    <w:rsid w:val="00774EE9"/>
    <w:rsid w:val="0077513B"/>
    <w:rsid w:val="007752F9"/>
    <w:rsid w:val="00775EA5"/>
    <w:rsid w:val="00777345"/>
    <w:rsid w:val="007810C2"/>
    <w:rsid w:val="0078146F"/>
    <w:rsid w:val="0078173F"/>
    <w:rsid w:val="00781BE4"/>
    <w:rsid w:val="00781F53"/>
    <w:rsid w:val="0078213C"/>
    <w:rsid w:val="007829F1"/>
    <w:rsid w:val="00782ACF"/>
    <w:rsid w:val="007855A5"/>
    <w:rsid w:val="0078593D"/>
    <w:rsid w:val="00785AD9"/>
    <w:rsid w:val="00786166"/>
    <w:rsid w:val="00786183"/>
    <w:rsid w:val="00786F10"/>
    <w:rsid w:val="00786F81"/>
    <w:rsid w:val="00787233"/>
    <w:rsid w:val="00787266"/>
    <w:rsid w:val="00787E07"/>
    <w:rsid w:val="00790468"/>
    <w:rsid w:val="00790946"/>
    <w:rsid w:val="00790DAA"/>
    <w:rsid w:val="00790F13"/>
    <w:rsid w:val="00791DCF"/>
    <w:rsid w:val="0079289D"/>
    <w:rsid w:val="0079348B"/>
    <w:rsid w:val="00793797"/>
    <w:rsid w:val="007940F0"/>
    <w:rsid w:val="007943CD"/>
    <w:rsid w:val="00794A99"/>
    <w:rsid w:val="0079519E"/>
    <w:rsid w:val="00795B3D"/>
    <w:rsid w:val="00796228"/>
    <w:rsid w:val="00797179"/>
    <w:rsid w:val="007971DA"/>
    <w:rsid w:val="007A02FE"/>
    <w:rsid w:val="007A06A0"/>
    <w:rsid w:val="007A0B0A"/>
    <w:rsid w:val="007A208E"/>
    <w:rsid w:val="007A2300"/>
    <w:rsid w:val="007A23F2"/>
    <w:rsid w:val="007A3E0E"/>
    <w:rsid w:val="007A479B"/>
    <w:rsid w:val="007A4A6B"/>
    <w:rsid w:val="007A5372"/>
    <w:rsid w:val="007A5442"/>
    <w:rsid w:val="007A67BB"/>
    <w:rsid w:val="007A7D8D"/>
    <w:rsid w:val="007B0748"/>
    <w:rsid w:val="007B0D82"/>
    <w:rsid w:val="007B14D3"/>
    <w:rsid w:val="007B1C77"/>
    <w:rsid w:val="007B1F35"/>
    <w:rsid w:val="007B2FFC"/>
    <w:rsid w:val="007B3032"/>
    <w:rsid w:val="007B481D"/>
    <w:rsid w:val="007B53B7"/>
    <w:rsid w:val="007B5AC4"/>
    <w:rsid w:val="007B6234"/>
    <w:rsid w:val="007B6CCC"/>
    <w:rsid w:val="007B78FF"/>
    <w:rsid w:val="007B7BB8"/>
    <w:rsid w:val="007C0FD3"/>
    <w:rsid w:val="007C1806"/>
    <w:rsid w:val="007C2392"/>
    <w:rsid w:val="007C2871"/>
    <w:rsid w:val="007C2A8F"/>
    <w:rsid w:val="007C419E"/>
    <w:rsid w:val="007C455A"/>
    <w:rsid w:val="007C786A"/>
    <w:rsid w:val="007D04CA"/>
    <w:rsid w:val="007D091C"/>
    <w:rsid w:val="007D0F24"/>
    <w:rsid w:val="007D13CC"/>
    <w:rsid w:val="007D1C3A"/>
    <w:rsid w:val="007D3066"/>
    <w:rsid w:val="007D56BC"/>
    <w:rsid w:val="007D58D5"/>
    <w:rsid w:val="007D5C3E"/>
    <w:rsid w:val="007D7257"/>
    <w:rsid w:val="007D762C"/>
    <w:rsid w:val="007D78A2"/>
    <w:rsid w:val="007E18D6"/>
    <w:rsid w:val="007E1DCE"/>
    <w:rsid w:val="007E3E80"/>
    <w:rsid w:val="007E3FB7"/>
    <w:rsid w:val="007E40CA"/>
    <w:rsid w:val="007E42E2"/>
    <w:rsid w:val="007E4C25"/>
    <w:rsid w:val="007E514A"/>
    <w:rsid w:val="007E765B"/>
    <w:rsid w:val="007F0662"/>
    <w:rsid w:val="007F1136"/>
    <w:rsid w:val="007F21B5"/>
    <w:rsid w:val="007F30F5"/>
    <w:rsid w:val="007F4528"/>
    <w:rsid w:val="007F4E07"/>
    <w:rsid w:val="007F5041"/>
    <w:rsid w:val="007F572D"/>
    <w:rsid w:val="007F5BCD"/>
    <w:rsid w:val="007F5FFF"/>
    <w:rsid w:val="007F62B6"/>
    <w:rsid w:val="007F6EA3"/>
    <w:rsid w:val="007F75A8"/>
    <w:rsid w:val="007F7A7C"/>
    <w:rsid w:val="007F7B1C"/>
    <w:rsid w:val="00801B66"/>
    <w:rsid w:val="008027E2"/>
    <w:rsid w:val="00802947"/>
    <w:rsid w:val="00803CDE"/>
    <w:rsid w:val="00803DCC"/>
    <w:rsid w:val="00804E37"/>
    <w:rsid w:val="0080505E"/>
    <w:rsid w:val="00805525"/>
    <w:rsid w:val="00806977"/>
    <w:rsid w:val="00806EFB"/>
    <w:rsid w:val="00807292"/>
    <w:rsid w:val="0080752E"/>
    <w:rsid w:val="00807A43"/>
    <w:rsid w:val="00810751"/>
    <w:rsid w:val="00810A13"/>
    <w:rsid w:val="00810A9B"/>
    <w:rsid w:val="00810F78"/>
    <w:rsid w:val="008123DB"/>
    <w:rsid w:val="008124A2"/>
    <w:rsid w:val="00812C01"/>
    <w:rsid w:val="00812E3D"/>
    <w:rsid w:val="0081324B"/>
    <w:rsid w:val="008136DF"/>
    <w:rsid w:val="00813C46"/>
    <w:rsid w:val="00813C85"/>
    <w:rsid w:val="0081473E"/>
    <w:rsid w:val="00814AEB"/>
    <w:rsid w:val="00814E48"/>
    <w:rsid w:val="00815275"/>
    <w:rsid w:val="00815C97"/>
    <w:rsid w:val="00815F9D"/>
    <w:rsid w:val="00817678"/>
    <w:rsid w:val="00817ADF"/>
    <w:rsid w:val="0082015B"/>
    <w:rsid w:val="00820FB8"/>
    <w:rsid w:val="00821093"/>
    <w:rsid w:val="00822216"/>
    <w:rsid w:val="0082260A"/>
    <w:rsid w:val="00822AB7"/>
    <w:rsid w:val="00822B07"/>
    <w:rsid w:val="00822EBB"/>
    <w:rsid w:val="00825254"/>
    <w:rsid w:val="00825CC6"/>
    <w:rsid w:val="00826108"/>
    <w:rsid w:val="00830F05"/>
    <w:rsid w:val="00831441"/>
    <w:rsid w:val="00831CCC"/>
    <w:rsid w:val="008323BD"/>
    <w:rsid w:val="00834272"/>
    <w:rsid w:val="0083503E"/>
    <w:rsid w:val="00835951"/>
    <w:rsid w:val="00835B3C"/>
    <w:rsid w:val="00835E55"/>
    <w:rsid w:val="00836594"/>
    <w:rsid w:val="00837183"/>
    <w:rsid w:val="00837328"/>
    <w:rsid w:val="008375AC"/>
    <w:rsid w:val="00837AE1"/>
    <w:rsid w:val="00840B96"/>
    <w:rsid w:val="00840F50"/>
    <w:rsid w:val="008411BD"/>
    <w:rsid w:val="00841C91"/>
    <w:rsid w:val="00841EF3"/>
    <w:rsid w:val="00843C83"/>
    <w:rsid w:val="00844806"/>
    <w:rsid w:val="00844B83"/>
    <w:rsid w:val="008451B4"/>
    <w:rsid w:val="00845326"/>
    <w:rsid w:val="008469C8"/>
    <w:rsid w:val="008472F5"/>
    <w:rsid w:val="0084738E"/>
    <w:rsid w:val="008476FE"/>
    <w:rsid w:val="00847D13"/>
    <w:rsid w:val="00850979"/>
    <w:rsid w:val="008513CB"/>
    <w:rsid w:val="008518F5"/>
    <w:rsid w:val="00852170"/>
    <w:rsid w:val="008533FF"/>
    <w:rsid w:val="00853A1D"/>
    <w:rsid w:val="008549A8"/>
    <w:rsid w:val="0085519B"/>
    <w:rsid w:val="0085533D"/>
    <w:rsid w:val="00855587"/>
    <w:rsid w:val="008559A6"/>
    <w:rsid w:val="00855DF4"/>
    <w:rsid w:val="00855EB4"/>
    <w:rsid w:val="0085617A"/>
    <w:rsid w:val="008561B7"/>
    <w:rsid w:val="0085751B"/>
    <w:rsid w:val="0086087C"/>
    <w:rsid w:val="00861B79"/>
    <w:rsid w:val="00861B84"/>
    <w:rsid w:val="00862AE3"/>
    <w:rsid w:val="00862C59"/>
    <w:rsid w:val="00863457"/>
    <w:rsid w:val="008635DD"/>
    <w:rsid w:val="008639D7"/>
    <w:rsid w:val="00864246"/>
    <w:rsid w:val="00864247"/>
    <w:rsid w:val="00865223"/>
    <w:rsid w:val="00865DA4"/>
    <w:rsid w:val="00865DCB"/>
    <w:rsid w:val="00865DDF"/>
    <w:rsid w:val="008675A7"/>
    <w:rsid w:val="00871573"/>
    <w:rsid w:val="00871588"/>
    <w:rsid w:val="0087172E"/>
    <w:rsid w:val="00872ABD"/>
    <w:rsid w:val="00872D33"/>
    <w:rsid w:val="00873D6F"/>
    <w:rsid w:val="00874B70"/>
    <w:rsid w:val="00874DC9"/>
    <w:rsid w:val="00874FA7"/>
    <w:rsid w:val="0087747D"/>
    <w:rsid w:val="00877B6A"/>
    <w:rsid w:val="00877CBF"/>
    <w:rsid w:val="0088036F"/>
    <w:rsid w:val="00880489"/>
    <w:rsid w:val="0088205B"/>
    <w:rsid w:val="00882464"/>
    <w:rsid w:val="00882725"/>
    <w:rsid w:val="00883952"/>
    <w:rsid w:val="00884C78"/>
    <w:rsid w:val="0088521A"/>
    <w:rsid w:val="00885DAA"/>
    <w:rsid w:val="00885F7D"/>
    <w:rsid w:val="0088701C"/>
    <w:rsid w:val="00890FFB"/>
    <w:rsid w:val="00891F3D"/>
    <w:rsid w:val="0089228E"/>
    <w:rsid w:val="008932E8"/>
    <w:rsid w:val="008952C0"/>
    <w:rsid w:val="00895570"/>
    <w:rsid w:val="00896DBD"/>
    <w:rsid w:val="008971FF"/>
    <w:rsid w:val="00897B02"/>
    <w:rsid w:val="008A000F"/>
    <w:rsid w:val="008A04E2"/>
    <w:rsid w:val="008A0B83"/>
    <w:rsid w:val="008A1009"/>
    <w:rsid w:val="008A24F9"/>
    <w:rsid w:val="008A2586"/>
    <w:rsid w:val="008A332C"/>
    <w:rsid w:val="008A3447"/>
    <w:rsid w:val="008A386B"/>
    <w:rsid w:val="008A402E"/>
    <w:rsid w:val="008A40F6"/>
    <w:rsid w:val="008A4160"/>
    <w:rsid w:val="008A42F4"/>
    <w:rsid w:val="008A49AA"/>
    <w:rsid w:val="008A4F85"/>
    <w:rsid w:val="008A528C"/>
    <w:rsid w:val="008A62F1"/>
    <w:rsid w:val="008A6661"/>
    <w:rsid w:val="008B0D88"/>
    <w:rsid w:val="008B1A3D"/>
    <w:rsid w:val="008B23E3"/>
    <w:rsid w:val="008B2D86"/>
    <w:rsid w:val="008B3D56"/>
    <w:rsid w:val="008B3DF8"/>
    <w:rsid w:val="008B42B1"/>
    <w:rsid w:val="008B42B2"/>
    <w:rsid w:val="008B4B97"/>
    <w:rsid w:val="008B5A47"/>
    <w:rsid w:val="008B681A"/>
    <w:rsid w:val="008C24AD"/>
    <w:rsid w:val="008C3F59"/>
    <w:rsid w:val="008C41AB"/>
    <w:rsid w:val="008C4324"/>
    <w:rsid w:val="008C7B88"/>
    <w:rsid w:val="008D0865"/>
    <w:rsid w:val="008D1331"/>
    <w:rsid w:val="008D1412"/>
    <w:rsid w:val="008D173D"/>
    <w:rsid w:val="008D1AD5"/>
    <w:rsid w:val="008D220A"/>
    <w:rsid w:val="008D33C7"/>
    <w:rsid w:val="008D4018"/>
    <w:rsid w:val="008D4A52"/>
    <w:rsid w:val="008D535C"/>
    <w:rsid w:val="008D5998"/>
    <w:rsid w:val="008D686E"/>
    <w:rsid w:val="008D71C8"/>
    <w:rsid w:val="008D7548"/>
    <w:rsid w:val="008E058A"/>
    <w:rsid w:val="008E08CF"/>
    <w:rsid w:val="008E1FE8"/>
    <w:rsid w:val="008E25F4"/>
    <w:rsid w:val="008E2FF2"/>
    <w:rsid w:val="008E30AD"/>
    <w:rsid w:val="008E3F10"/>
    <w:rsid w:val="008E4C32"/>
    <w:rsid w:val="008E4E6B"/>
    <w:rsid w:val="008E5E79"/>
    <w:rsid w:val="008E5EA1"/>
    <w:rsid w:val="008E6626"/>
    <w:rsid w:val="008E6C0B"/>
    <w:rsid w:val="008F02E5"/>
    <w:rsid w:val="008F0A80"/>
    <w:rsid w:val="008F200A"/>
    <w:rsid w:val="008F218B"/>
    <w:rsid w:val="008F38C8"/>
    <w:rsid w:val="008F5185"/>
    <w:rsid w:val="008F5F71"/>
    <w:rsid w:val="008F64B9"/>
    <w:rsid w:val="008F6597"/>
    <w:rsid w:val="008F6C62"/>
    <w:rsid w:val="008F7181"/>
    <w:rsid w:val="008F71F1"/>
    <w:rsid w:val="008F7930"/>
    <w:rsid w:val="008F7FD1"/>
    <w:rsid w:val="00900327"/>
    <w:rsid w:val="00900E7F"/>
    <w:rsid w:val="009013CE"/>
    <w:rsid w:val="00901CB6"/>
    <w:rsid w:val="00904862"/>
    <w:rsid w:val="00904BEE"/>
    <w:rsid w:val="00905092"/>
    <w:rsid w:val="0090548C"/>
    <w:rsid w:val="00906584"/>
    <w:rsid w:val="00913318"/>
    <w:rsid w:val="009133FE"/>
    <w:rsid w:val="00914422"/>
    <w:rsid w:val="00916060"/>
    <w:rsid w:val="00917B88"/>
    <w:rsid w:val="00920177"/>
    <w:rsid w:val="009206E4"/>
    <w:rsid w:val="0092073C"/>
    <w:rsid w:val="00920802"/>
    <w:rsid w:val="00920CA5"/>
    <w:rsid w:val="009223D2"/>
    <w:rsid w:val="009247D0"/>
    <w:rsid w:val="0092621C"/>
    <w:rsid w:val="0092684E"/>
    <w:rsid w:val="00926D76"/>
    <w:rsid w:val="009309CD"/>
    <w:rsid w:val="00931894"/>
    <w:rsid w:val="00931FBD"/>
    <w:rsid w:val="0093276E"/>
    <w:rsid w:val="00932907"/>
    <w:rsid w:val="0093372B"/>
    <w:rsid w:val="0093392E"/>
    <w:rsid w:val="009347E6"/>
    <w:rsid w:val="00934C96"/>
    <w:rsid w:val="00934E05"/>
    <w:rsid w:val="00935659"/>
    <w:rsid w:val="00935F6F"/>
    <w:rsid w:val="00937589"/>
    <w:rsid w:val="00937DDF"/>
    <w:rsid w:val="00940A0F"/>
    <w:rsid w:val="00940AE3"/>
    <w:rsid w:val="00941B5A"/>
    <w:rsid w:val="009435BE"/>
    <w:rsid w:val="00943D02"/>
    <w:rsid w:val="0094447E"/>
    <w:rsid w:val="00945385"/>
    <w:rsid w:val="00945BC0"/>
    <w:rsid w:val="00950235"/>
    <w:rsid w:val="00950306"/>
    <w:rsid w:val="009511F8"/>
    <w:rsid w:val="009512C0"/>
    <w:rsid w:val="00951412"/>
    <w:rsid w:val="00951A99"/>
    <w:rsid w:val="00952317"/>
    <w:rsid w:val="00952EE1"/>
    <w:rsid w:val="0095401A"/>
    <w:rsid w:val="0095417D"/>
    <w:rsid w:val="0095446E"/>
    <w:rsid w:val="00954676"/>
    <w:rsid w:val="00955DB2"/>
    <w:rsid w:val="009561EB"/>
    <w:rsid w:val="00956391"/>
    <w:rsid w:val="0095748F"/>
    <w:rsid w:val="00957964"/>
    <w:rsid w:val="00957C4C"/>
    <w:rsid w:val="00957D96"/>
    <w:rsid w:val="00960205"/>
    <w:rsid w:val="009607BC"/>
    <w:rsid w:val="009607F4"/>
    <w:rsid w:val="00960BB9"/>
    <w:rsid w:val="00960E28"/>
    <w:rsid w:val="00961F34"/>
    <w:rsid w:val="009623B2"/>
    <w:rsid w:val="00962554"/>
    <w:rsid w:val="00962A33"/>
    <w:rsid w:val="00962C4E"/>
    <w:rsid w:val="00962E7C"/>
    <w:rsid w:val="00963B6C"/>
    <w:rsid w:val="00966714"/>
    <w:rsid w:val="009673B9"/>
    <w:rsid w:val="00967C6B"/>
    <w:rsid w:val="0097103F"/>
    <w:rsid w:val="0097141F"/>
    <w:rsid w:val="00971458"/>
    <w:rsid w:val="00971D72"/>
    <w:rsid w:val="00971F90"/>
    <w:rsid w:val="00972C9A"/>
    <w:rsid w:val="00974281"/>
    <w:rsid w:val="00976C6B"/>
    <w:rsid w:val="009771E1"/>
    <w:rsid w:val="009777FF"/>
    <w:rsid w:val="00980845"/>
    <w:rsid w:val="0098214E"/>
    <w:rsid w:val="00982C01"/>
    <w:rsid w:val="00983662"/>
    <w:rsid w:val="00983BC0"/>
    <w:rsid w:val="0098416F"/>
    <w:rsid w:val="00984E9C"/>
    <w:rsid w:val="0098662D"/>
    <w:rsid w:val="00986C86"/>
    <w:rsid w:val="00986CEA"/>
    <w:rsid w:val="00987696"/>
    <w:rsid w:val="00987A42"/>
    <w:rsid w:val="009911C1"/>
    <w:rsid w:val="0099227E"/>
    <w:rsid w:val="00993270"/>
    <w:rsid w:val="00993D12"/>
    <w:rsid w:val="00994A33"/>
    <w:rsid w:val="00996107"/>
    <w:rsid w:val="00996A44"/>
    <w:rsid w:val="00996EDA"/>
    <w:rsid w:val="00997599"/>
    <w:rsid w:val="00997764"/>
    <w:rsid w:val="00997FD1"/>
    <w:rsid w:val="009A04ED"/>
    <w:rsid w:val="009A0B5F"/>
    <w:rsid w:val="009A243F"/>
    <w:rsid w:val="009A253D"/>
    <w:rsid w:val="009A2BFF"/>
    <w:rsid w:val="009A2DB3"/>
    <w:rsid w:val="009A2EBB"/>
    <w:rsid w:val="009A4775"/>
    <w:rsid w:val="009A528E"/>
    <w:rsid w:val="009A5AD7"/>
    <w:rsid w:val="009A789E"/>
    <w:rsid w:val="009A7CA4"/>
    <w:rsid w:val="009B2080"/>
    <w:rsid w:val="009B23AE"/>
    <w:rsid w:val="009B269E"/>
    <w:rsid w:val="009B2ADB"/>
    <w:rsid w:val="009B3BB0"/>
    <w:rsid w:val="009B5035"/>
    <w:rsid w:val="009B5197"/>
    <w:rsid w:val="009B5248"/>
    <w:rsid w:val="009B5528"/>
    <w:rsid w:val="009B5851"/>
    <w:rsid w:val="009B592A"/>
    <w:rsid w:val="009B5B38"/>
    <w:rsid w:val="009B7125"/>
    <w:rsid w:val="009B71CB"/>
    <w:rsid w:val="009B729A"/>
    <w:rsid w:val="009B74DE"/>
    <w:rsid w:val="009C09F2"/>
    <w:rsid w:val="009C18D3"/>
    <w:rsid w:val="009C3F08"/>
    <w:rsid w:val="009C3F1B"/>
    <w:rsid w:val="009C4E1B"/>
    <w:rsid w:val="009C6910"/>
    <w:rsid w:val="009C778B"/>
    <w:rsid w:val="009D030E"/>
    <w:rsid w:val="009D128C"/>
    <w:rsid w:val="009D12AD"/>
    <w:rsid w:val="009D1852"/>
    <w:rsid w:val="009D1A39"/>
    <w:rsid w:val="009D1B91"/>
    <w:rsid w:val="009D315E"/>
    <w:rsid w:val="009D31FB"/>
    <w:rsid w:val="009D47D7"/>
    <w:rsid w:val="009D4F0A"/>
    <w:rsid w:val="009D52FA"/>
    <w:rsid w:val="009D5A2D"/>
    <w:rsid w:val="009D626C"/>
    <w:rsid w:val="009D62F5"/>
    <w:rsid w:val="009D64F2"/>
    <w:rsid w:val="009D7094"/>
    <w:rsid w:val="009D7176"/>
    <w:rsid w:val="009E0D32"/>
    <w:rsid w:val="009E11CF"/>
    <w:rsid w:val="009E2715"/>
    <w:rsid w:val="009E2B81"/>
    <w:rsid w:val="009E3531"/>
    <w:rsid w:val="009E38D3"/>
    <w:rsid w:val="009E52DB"/>
    <w:rsid w:val="009E5472"/>
    <w:rsid w:val="009E59B7"/>
    <w:rsid w:val="009E69E1"/>
    <w:rsid w:val="009E77EF"/>
    <w:rsid w:val="009F1357"/>
    <w:rsid w:val="009F1BA9"/>
    <w:rsid w:val="009F2201"/>
    <w:rsid w:val="009F2429"/>
    <w:rsid w:val="009F28D1"/>
    <w:rsid w:val="009F2DB7"/>
    <w:rsid w:val="009F2FC2"/>
    <w:rsid w:val="009F5035"/>
    <w:rsid w:val="009F5DA3"/>
    <w:rsid w:val="009F6528"/>
    <w:rsid w:val="009F659F"/>
    <w:rsid w:val="009F6D71"/>
    <w:rsid w:val="00A00644"/>
    <w:rsid w:val="00A00C90"/>
    <w:rsid w:val="00A00D75"/>
    <w:rsid w:val="00A01901"/>
    <w:rsid w:val="00A022CD"/>
    <w:rsid w:val="00A024E8"/>
    <w:rsid w:val="00A03AAB"/>
    <w:rsid w:val="00A05C22"/>
    <w:rsid w:val="00A07669"/>
    <w:rsid w:val="00A10731"/>
    <w:rsid w:val="00A10D25"/>
    <w:rsid w:val="00A10E0D"/>
    <w:rsid w:val="00A11085"/>
    <w:rsid w:val="00A133F4"/>
    <w:rsid w:val="00A13744"/>
    <w:rsid w:val="00A13B40"/>
    <w:rsid w:val="00A145CC"/>
    <w:rsid w:val="00A16067"/>
    <w:rsid w:val="00A16A3E"/>
    <w:rsid w:val="00A1723B"/>
    <w:rsid w:val="00A172F4"/>
    <w:rsid w:val="00A17570"/>
    <w:rsid w:val="00A17AC0"/>
    <w:rsid w:val="00A211CE"/>
    <w:rsid w:val="00A21A6A"/>
    <w:rsid w:val="00A22FB4"/>
    <w:rsid w:val="00A24C20"/>
    <w:rsid w:val="00A25B92"/>
    <w:rsid w:val="00A26E36"/>
    <w:rsid w:val="00A27D0F"/>
    <w:rsid w:val="00A301C8"/>
    <w:rsid w:val="00A31FCD"/>
    <w:rsid w:val="00A32A1A"/>
    <w:rsid w:val="00A33C44"/>
    <w:rsid w:val="00A33C83"/>
    <w:rsid w:val="00A34308"/>
    <w:rsid w:val="00A35B5F"/>
    <w:rsid w:val="00A36DF7"/>
    <w:rsid w:val="00A3791B"/>
    <w:rsid w:val="00A37EE0"/>
    <w:rsid w:val="00A40678"/>
    <w:rsid w:val="00A40F88"/>
    <w:rsid w:val="00A418ED"/>
    <w:rsid w:val="00A41A0E"/>
    <w:rsid w:val="00A43A10"/>
    <w:rsid w:val="00A43FA6"/>
    <w:rsid w:val="00A45135"/>
    <w:rsid w:val="00A45463"/>
    <w:rsid w:val="00A46DA0"/>
    <w:rsid w:val="00A476E8"/>
    <w:rsid w:val="00A47EAE"/>
    <w:rsid w:val="00A5060B"/>
    <w:rsid w:val="00A506F6"/>
    <w:rsid w:val="00A51127"/>
    <w:rsid w:val="00A51746"/>
    <w:rsid w:val="00A52C96"/>
    <w:rsid w:val="00A52EE0"/>
    <w:rsid w:val="00A53886"/>
    <w:rsid w:val="00A543B1"/>
    <w:rsid w:val="00A56963"/>
    <w:rsid w:val="00A56D71"/>
    <w:rsid w:val="00A57019"/>
    <w:rsid w:val="00A5754C"/>
    <w:rsid w:val="00A57713"/>
    <w:rsid w:val="00A601EA"/>
    <w:rsid w:val="00A603B9"/>
    <w:rsid w:val="00A62BC5"/>
    <w:rsid w:val="00A63602"/>
    <w:rsid w:val="00A63B1E"/>
    <w:rsid w:val="00A64467"/>
    <w:rsid w:val="00A6479F"/>
    <w:rsid w:val="00A64D25"/>
    <w:rsid w:val="00A6539F"/>
    <w:rsid w:val="00A65487"/>
    <w:rsid w:val="00A659AC"/>
    <w:rsid w:val="00A665E9"/>
    <w:rsid w:val="00A66707"/>
    <w:rsid w:val="00A66850"/>
    <w:rsid w:val="00A66891"/>
    <w:rsid w:val="00A670AA"/>
    <w:rsid w:val="00A679E3"/>
    <w:rsid w:val="00A67AF6"/>
    <w:rsid w:val="00A67B38"/>
    <w:rsid w:val="00A67D74"/>
    <w:rsid w:val="00A700D1"/>
    <w:rsid w:val="00A719F6"/>
    <w:rsid w:val="00A71FD8"/>
    <w:rsid w:val="00A7238A"/>
    <w:rsid w:val="00A73709"/>
    <w:rsid w:val="00A739A3"/>
    <w:rsid w:val="00A73A80"/>
    <w:rsid w:val="00A73AA8"/>
    <w:rsid w:val="00A73FDB"/>
    <w:rsid w:val="00A74B88"/>
    <w:rsid w:val="00A74E35"/>
    <w:rsid w:val="00A757E1"/>
    <w:rsid w:val="00A76C2A"/>
    <w:rsid w:val="00A77272"/>
    <w:rsid w:val="00A77FF4"/>
    <w:rsid w:val="00A8223A"/>
    <w:rsid w:val="00A8271C"/>
    <w:rsid w:val="00A829F6"/>
    <w:rsid w:val="00A82A73"/>
    <w:rsid w:val="00A82D6A"/>
    <w:rsid w:val="00A83751"/>
    <w:rsid w:val="00A8391D"/>
    <w:rsid w:val="00A83AB9"/>
    <w:rsid w:val="00A83BAD"/>
    <w:rsid w:val="00A83DCE"/>
    <w:rsid w:val="00A8499F"/>
    <w:rsid w:val="00A85826"/>
    <w:rsid w:val="00A85B73"/>
    <w:rsid w:val="00A85BF8"/>
    <w:rsid w:val="00A85CD5"/>
    <w:rsid w:val="00A86ECE"/>
    <w:rsid w:val="00A90825"/>
    <w:rsid w:val="00A9095D"/>
    <w:rsid w:val="00A916B6"/>
    <w:rsid w:val="00A925F5"/>
    <w:rsid w:val="00A92AC0"/>
    <w:rsid w:val="00A935F7"/>
    <w:rsid w:val="00A93940"/>
    <w:rsid w:val="00A96145"/>
    <w:rsid w:val="00A969F4"/>
    <w:rsid w:val="00AA0EBA"/>
    <w:rsid w:val="00AA1D78"/>
    <w:rsid w:val="00AA2104"/>
    <w:rsid w:val="00AA2964"/>
    <w:rsid w:val="00AA31B5"/>
    <w:rsid w:val="00AA32E7"/>
    <w:rsid w:val="00AA3A80"/>
    <w:rsid w:val="00AA3C89"/>
    <w:rsid w:val="00AA45E8"/>
    <w:rsid w:val="00AA467A"/>
    <w:rsid w:val="00AA5CBA"/>
    <w:rsid w:val="00AA5FAD"/>
    <w:rsid w:val="00AA6CB7"/>
    <w:rsid w:val="00AA6DF5"/>
    <w:rsid w:val="00AA71D5"/>
    <w:rsid w:val="00AB119A"/>
    <w:rsid w:val="00AB16BD"/>
    <w:rsid w:val="00AB27D3"/>
    <w:rsid w:val="00AB299F"/>
    <w:rsid w:val="00AB32A4"/>
    <w:rsid w:val="00AB4A72"/>
    <w:rsid w:val="00AB4E80"/>
    <w:rsid w:val="00AB7B7B"/>
    <w:rsid w:val="00AC0972"/>
    <w:rsid w:val="00AC1493"/>
    <w:rsid w:val="00AC1BFB"/>
    <w:rsid w:val="00AC1F60"/>
    <w:rsid w:val="00AC2430"/>
    <w:rsid w:val="00AC2768"/>
    <w:rsid w:val="00AC27AF"/>
    <w:rsid w:val="00AC34A2"/>
    <w:rsid w:val="00AC3563"/>
    <w:rsid w:val="00AC3DA4"/>
    <w:rsid w:val="00AC43AA"/>
    <w:rsid w:val="00AC529D"/>
    <w:rsid w:val="00AC5A9F"/>
    <w:rsid w:val="00AC686A"/>
    <w:rsid w:val="00AC6F76"/>
    <w:rsid w:val="00AD1906"/>
    <w:rsid w:val="00AD30F8"/>
    <w:rsid w:val="00AD512D"/>
    <w:rsid w:val="00AD533A"/>
    <w:rsid w:val="00AD639B"/>
    <w:rsid w:val="00AD7592"/>
    <w:rsid w:val="00AD7764"/>
    <w:rsid w:val="00AD79C7"/>
    <w:rsid w:val="00AE0577"/>
    <w:rsid w:val="00AE0A67"/>
    <w:rsid w:val="00AE0F1B"/>
    <w:rsid w:val="00AE11BD"/>
    <w:rsid w:val="00AE19EC"/>
    <w:rsid w:val="00AE2AB1"/>
    <w:rsid w:val="00AE3285"/>
    <w:rsid w:val="00AE3FFB"/>
    <w:rsid w:val="00AE4210"/>
    <w:rsid w:val="00AE48CD"/>
    <w:rsid w:val="00AE4ACF"/>
    <w:rsid w:val="00AE62C8"/>
    <w:rsid w:val="00AE6A85"/>
    <w:rsid w:val="00AE6BA6"/>
    <w:rsid w:val="00AE78C4"/>
    <w:rsid w:val="00AF1964"/>
    <w:rsid w:val="00AF1A60"/>
    <w:rsid w:val="00AF21E1"/>
    <w:rsid w:val="00AF23A5"/>
    <w:rsid w:val="00AF2509"/>
    <w:rsid w:val="00AF48B3"/>
    <w:rsid w:val="00AF510C"/>
    <w:rsid w:val="00AF62F8"/>
    <w:rsid w:val="00AF79F2"/>
    <w:rsid w:val="00B00885"/>
    <w:rsid w:val="00B00D3E"/>
    <w:rsid w:val="00B00DDB"/>
    <w:rsid w:val="00B00E86"/>
    <w:rsid w:val="00B01467"/>
    <w:rsid w:val="00B02067"/>
    <w:rsid w:val="00B02C05"/>
    <w:rsid w:val="00B1016E"/>
    <w:rsid w:val="00B10819"/>
    <w:rsid w:val="00B117A0"/>
    <w:rsid w:val="00B11904"/>
    <w:rsid w:val="00B11FBE"/>
    <w:rsid w:val="00B12AF8"/>
    <w:rsid w:val="00B131AA"/>
    <w:rsid w:val="00B14AEE"/>
    <w:rsid w:val="00B150B2"/>
    <w:rsid w:val="00B150C7"/>
    <w:rsid w:val="00B158A3"/>
    <w:rsid w:val="00B15E1C"/>
    <w:rsid w:val="00B16753"/>
    <w:rsid w:val="00B16A88"/>
    <w:rsid w:val="00B172D2"/>
    <w:rsid w:val="00B17323"/>
    <w:rsid w:val="00B203E2"/>
    <w:rsid w:val="00B206DA"/>
    <w:rsid w:val="00B20B0C"/>
    <w:rsid w:val="00B215C4"/>
    <w:rsid w:val="00B2252A"/>
    <w:rsid w:val="00B22779"/>
    <w:rsid w:val="00B23310"/>
    <w:rsid w:val="00B244D7"/>
    <w:rsid w:val="00B24AA5"/>
    <w:rsid w:val="00B253A4"/>
    <w:rsid w:val="00B261C4"/>
    <w:rsid w:val="00B26DF1"/>
    <w:rsid w:val="00B319AB"/>
    <w:rsid w:val="00B31A16"/>
    <w:rsid w:val="00B31B9A"/>
    <w:rsid w:val="00B31C03"/>
    <w:rsid w:val="00B324DA"/>
    <w:rsid w:val="00B37D3E"/>
    <w:rsid w:val="00B37F60"/>
    <w:rsid w:val="00B41C97"/>
    <w:rsid w:val="00B43682"/>
    <w:rsid w:val="00B44020"/>
    <w:rsid w:val="00B44BB3"/>
    <w:rsid w:val="00B45506"/>
    <w:rsid w:val="00B46567"/>
    <w:rsid w:val="00B4665C"/>
    <w:rsid w:val="00B4691D"/>
    <w:rsid w:val="00B4751F"/>
    <w:rsid w:val="00B479F0"/>
    <w:rsid w:val="00B47B2E"/>
    <w:rsid w:val="00B47D96"/>
    <w:rsid w:val="00B5153B"/>
    <w:rsid w:val="00B52EB1"/>
    <w:rsid w:val="00B53A08"/>
    <w:rsid w:val="00B540AB"/>
    <w:rsid w:val="00B54B54"/>
    <w:rsid w:val="00B54DD6"/>
    <w:rsid w:val="00B550E8"/>
    <w:rsid w:val="00B554FB"/>
    <w:rsid w:val="00B563C4"/>
    <w:rsid w:val="00B569EF"/>
    <w:rsid w:val="00B6025B"/>
    <w:rsid w:val="00B60C83"/>
    <w:rsid w:val="00B613E6"/>
    <w:rsid w:val="00B61419"/>
    <w:rsid w:val="00B616D9"/>
    <w:rsid w:val="00B61BAB"/>
    <w:rsid w:val="00B62517"/>
    <w:rsid w:val="00B64445"/>
    <w:rsid w:val="00B65019"/>
    <w:rsid w:val="00B660BE"/>
    <w:rsid w:val="00B6612E"/>
    <w:rsid w:val="00B667B5"/>
    <w:rsid w:val="00B6691A"/>
    <w:rsid w:val="00B675FD"/>
    <w:rsid w:val="00B67708"/>
    <w:rsid w:val="00B67A88"/>
    <w:rsid w:val="00B71579"/>
    <w:rsid w:val="00B71D33"/>
    <w:rsid w:val="00B7303E"/>
    <w:rsid w:val="00B73C13"/>
    <w:rsid w:val="00B75456"/>
    <w:rsid w:val="00B757E9"/>
    <w:rsid w:val="00B75CFB"/>
    <w:rsid w:val="00B767BD"/>
    <w:rsid w:val="00B776EC"/>
    <w:rsid w:val="00B8033D"/>
    <w:rsid w:val="00B81F61"/>
    <w:rsid w:val="00B85565"/>
    <w:rsid w:val="00B85582"/>
    <w:rsid w:val="00B85DF7"/>
    <w:rsid w:val="00B85E2C"/>
    <w:rsid w:val="00B876AC"/>
    <w:rsid w:val="00B87DA7"/>
    <w:rsid w:val="00B900ED"/>
    <w:rsid w:val="00B9025A"/>
    <w:rsid w:val="00B902C3"/>
    <w:rsid w:val="00B90BD5"/>
    <w:rsid w:val="00B91742"/>
    <w:rsid w:val="00B91C15"/>
    <w:rsid w:val="00B927A4"/>
    <w:rsid w:val="00B92947"/>
    <w:rsid w:val="00B94900"/>
    <w:rsid w:val="00B95322"/>
    <w:rsid w:val="00B96967"/>
    <w:rsid w:val="00B969FD"/>
    <w:rsid w:val="00B96E4F"/>
    <w:rsid w:val="00B97890"/>
    <w:rsid w:val="00B97BDB"/>
    <w:rsid w:val="00BA1073"/>
    <w:rsid w:val="00BA21E0"/>
    <w:rsid w:val="00BA45D2"/>
    <w:rsid w:val="00BA4649"/>
    <w:rsid w:val="00BA4B7E"/>
    <w:rsid w:val="00BA4D78"/>
    <w:rsid w:val="00BA4FCB"/>
    <w:rsid w:val="00BA52A5"/>
    <w:rsid w:val="00BB01E4"/>
    <w:rsid w:val="00BB0DC0"/>
    <w:rsid w:val="00BB0E00"/>
    <w:rsid w:val="00BB175E"/>
    <w:rsid w:val="00BB1975"/>
    <w:rsid w:val="00BB23BF"/>
    <w:rsid w:val="00BB2BFF"/>
    <w:rsid w:val="00BB2F43"/>
    <w:rsid w:val="00BB473E"/>
    <w:rsid w:val="00BB59A9"/>
    <w:rsid w:val="00BB618F"/>
    <w:rsid w:val="00BB74AD"/>
    <w:rsid w:val="00BC03BA"/>
    <w:rsid w:val="00BC12FA"/>
    <w:rsid w:val="00BC1881"/>
    <w:rsid w:val="00BC2236"/>
    <w:rsid w:val="00BC23ED"/>
    <w:rsid w:val="00BC2FBC"/>
    <w:rsid w:val="00BC3341"/>
    <w:rsid w:val="00BC35EE"/>
    <w:rsid w:val="00BC40E0"/>
    <w:rsid w:val="00BC57E8"/>
    <w:rsid w:val="00BC6C6F"/>
    <w:rsid w:val="00BD0AB0"/>
    <w:rsid w:val="00BD121A"/>
    <w:rsid w:val="00BD20BA"/>
    <w:rsid w:val="00BD23EF"/>
    <w:rsid w:val="00BD2FA4"/>
    <w:rsid w:val="00BD300D"/>
    <w:rsid w:val="00BD5BB4"/>
    <w:rsid w:val="00BD5C71"/>
    <w:rsid w:val="00BD5FB8"/>
    <w:rsid w:val="00BD666D"/>
    <w:rsid w:val="00BD6909"/>
    <w:rsid w:val="00BD7A42"/>
    <w:rsid w:val="00BD7F7C"/>
    <w:rsid w:val="00BE018C"/>
    <w:rsid w:val="00BE0516"/>
    <w:rsid w:val="00BE1144"/>
    <w:rsid w:val="00BE1278"/>
    <w:rsid w:val="00BE1865"/>
    <w:rsid w:val="00BE1AB7"/>
    <w:rsid w:val="00BE40C9"/>
    <w:rsid w:val="00BE4651"/>
    <w:rsid w:val="00BE4907"/>
    <w:rsid w:val="00BE5A79"/>
    <w:rsid w:val="00BE6FEC"/>
    <w:rsid w:val="00BE772B"/>
    <w:rsid w:val="00BF2645"/>
    <w:rsid w:val="00BF300A"/>
    <w:rsid w:val="00BF440E"/>
    <w:rsid w:val="00BF4757"/>
    <w:rsid w:val="00BF4DF1"/>
    <w:rsid w:val="00BF52D2"/>
    <w:rsid w:val="00BF62F4"/>
    <w:rsid w:val="00BF70FA"/>
    <w:rsid w:val="00BF742C"/>
    <w:rsid w:val="00BF7DEE"/>
    <w:rsid w:val="00BF7F14"/>
    <w:rsid w:val="00C00CD9"/>
    <w:rsid w:val="00C011E5"/>
    <w:rsid w:val="00C03AED"/>
    <w:rsid w:val="00C03CDC"/>
    <w:rsid w:val="00C053AD"/>
    <w:rsid w:val="00C11801"/>
    <w:rsid w:val="00C1283F"/>
    <w:rsid w:val="00C133F4"/>
    <w:rsid w:val="00C13C9A"/>
    <w:rsid w:val="00C14B14"/>
    <w:rsid w:val="00C15BD7"/>
    <w:rsid w:val="00C16894"/>
    <w:rsid w:val="00C172E8"/>
    <w:rsid w:val="00C178E7"/>
    <w:rsid w:val="00C179D1"/>
    <w:rsid w:val="00C20310"/>
    <w:rsid w:val="00C212DA"/>
    <w:rsid w:val="00C217FE"/>
    <w:rsid w:val="00C221BD"/>
    <w:rsid w:val="00C22E78"/>
    <w:rsid w:val="00C23B7E"/>
    <w:rsid w:val="00C23D65"/>
    <w:rsid w:val="00C23F6A"/>
    <w:rsid w:val="00C25A11"/>
    <w:rsid w:val="00C271F9"/>
    <w:rsid w:val="00C30C79"/>
    <w:rsid w:val="00C30EBF"/>
    <w:rsid w:val="00C31A19"/>
    <w:rsid w:val="00C31C15"/>
    <w:rsid w:val="00C32857"/>
    <w:rsid w:val="00C34C5A"/>
    <w:rsid w:val="00C34D8F"/>
    <w:rsid w:val="00C34FAE"/>
    <w:rsid w:val="00C35802"/>
    <w:rsid w:val="00C35969"/>
    <w:rsid w:val="00C36CA3"/>
    <w:rsid w:val="00C40BDF"/>
    <w:rsid w:val="00C4161E"/>
    <w:rsid w:val="00C42693"/>
    <w:rsid w:val="00C4334A"/>
    <w:rsid w:val="00C439CA"/>
    <w:rsid w:val="00C44C3B"/>
    <w:rsid w:val="00C4564C"/>
    <w:rsid w:val="00C45D46"/>
    <w:rsid w:val="00C45E4D"/>
    <w:rsid w:val="00C4612C"/>
    <w:rsid w:val="00C46DAE"/>
    <w:rsid w:val="00C50453"/>
    <w:rsid w:val="00C50590"/>
    <w:rsid w:val="00C50682"/>
    <w:rsid w:val="00C50E5F"/>
    <w:rsid w:val="00C50F15"/>
    <w:rsid w:val="00C52F4E"/>
    <w:rsid w:val="00C53AC3"/>
    <w:rsid w:val="00C53F66"/>
    <w:rsid w:val="00C546C7"/>
    <w:rsid w:val="00C54758"/>
    <w:rsid w:val="00C564C5"/>
    <w:rsid w:val="00C60774"/>
    <w:rsid w:val="00C62565"/>
    <w:rsid w:val="00C625DA"/>
    <w:rsid w:val="00C64BFA"/>
    <w:rsid w:val="00C65A48"/>
    <w:rsid w:val="00C65F0D"/>
    <w:rsid w:val="00C66C20"/>
    <w:rsid w:val="00C66CBB"/>
    <w:rsid w:val="00C67867"/>
    <w:rsid w:val="00C678F8"/>
    <w:rsid w:val="00C67D81"/>
    <w:rsid w:val="00C71678"/>
    <w:rsid w:val="00C71C72"/>
    <w:rsid w:val="00C721B2"/>
    <w:rsid w:val="00C7290C"/>
    <w:rsid w:val="00C72FC0"/>
    <w:rsid w:val="00C7444D"/>
    <w:rsid w:val="00C745CA"/>
    <w:rsid w:val="00C749A1"/>
    <w:rsid w:val="00C753FB"/>
    <w:rsid w:val="00C76063"/>
    <w:rsid w:val="00C7645F"/>
    <w:rsid w:val="00C76596"/>
    <w:rsid w:val="00C765E2"/>
    <w:rsid w:val="00C77819"/>
    <w:rsid w:val="00C80E7B"/>
    <w:rsid w:val="00C80F34"/>
    <w:rsid w:val="00C80FF5"/>
    <w:rsid w:val="00C810C0"/>
    <w:rsid w:val="00C818A0"/>
    <w:rsid w:val="00C81A15"/>
    <w:rsid w:val="00C81AFB"/>
    <w:rsid w:val="00C821C5"/>
    <w:rsid w:val="00C82D04"/>
    <w:rsid w:val="00C8399E"/>
    <w:rsid w:val="00C840CF"/>
    <w:rsid w:val="00C85FCD"/>
    <w:rsid w:val="00C8767B"/>
    <w:rsid w:val="00C87A11"/>
    <w:rsid w:val="00C90732"/>
    <w:rsid w:val="00C91B25"/>
    <w:rsid w:val="00C92A9E"/>
    <w:rsid w:val="00C938F2"/>
    <w:rsid w:val="00C94AF0"/>
    <w:rsid w:val="00C9609A"/>
    <w:rsid w:val="00C970A6"/>
    <w:rsid w:val="00C971D7"/>
    <w:rsid w:val="00CA01FE"/>
    <w:rsid w:val="00CA11C3"/>
    <w:rsid w:val="00CA19EE"/>
    <w:rsid w:val="00CA1EA7"/>
    <w:rsid w:val="00CA261F"/>
    <w:rsid w:val="00CA27CB"/>
    <w:rsid w:val="00CA283D"/>
    <w:rsid w:val="00CA30F7"/>
    <w:rsid w:val="00CA35AF"/>
    <w:rsid w:val="00CA3667"/>
    <w:rsid w:val="00CA4EC7"/>
    <w:rsid w:val="00CA584C"/>
    <w:rsid w:val="00CB006E"/>
    <w:rsid w:val="00CB03C9"/>
    <w:rsid w:val="00CB0F9D"/>
    <w:rsid w:val="00CB14D2"/>
    <w:rsid w:val="00CB1568"/>
    <w:rsid w:val="00CB15A7"/>
    <w:rsid w:val="00CB1811"/>
    <w:rsid w:val="00CB1B3E"/>
    <w:rsid w:val="00CB2134"/>
    <w:rsid w:val="00CB216E"/>
    <w:rsid w:val="00CB40DC"/>
    <w:rsid w:val="00CB41BF"/>
    <w:rsid w:val="00CB6886"/>
    <w:rsid w:val="00CB7334"/>
    <w:rsid w:val="00CC0106"/>
    <w:rsid w:val="00CC0E56"/>
    <w:rsid w:val="00CC0F6C"/>
    <w:rsid w:val="00CC14D1"/>
    <w:rsid w:val="00CC181D"/>
    <w:rsid w:val="00CC1C26"/>
    <w:rsid w:val="00CC32DB"/>
    <w:rsid w:val="00CC38A5"/>
    <w:rsid w:val="00CC3B01"/>
    <w:rsid w:val="00CC4588"/>
    <w:rsid w:val="00CC55C9"/>
    <w:rsid w:val="00CC5D7A"/>
    <w:rsid w:val="00CC6307"/>
    <w:rsid w:val="00CC76F2"/>
    <w:rsid w:val="00CC7C69"/>
    <w:rsid w:val="00CD0B6E"/>
    <w:rsid w:val="00CD16E0"/>
    <w:rsid w:val="00CD1EBE"/>
    <w:rsid w:val="00CD3379"/>
    <w:rsid w:val="00CD3A8A"/>
    <w:rsid w:val="00CD40C1"/>
    <w:rsid w:val="00CD4508"/>
    <w:rsid w:val="00CD4692"/>
    <w:rsid w:val="00CD4CA7"/>
    <w:rsid w:val="00CD51E7"/>
    <w:rsid w:val="00CD6A58"/>
    <w:rsid w:val="00CD6B82"/>
    <w:rsid w:val="00CD7161"/>
    <w:rsid w:val="00CD7467"/>
    <w:rsid w:val="00CD7586"/>
    <w:rsid w:val="00CE06A2"/>
    <w:rsid w:val="00CE13C0"/>
    <w:rsid w:val="00CE149D"/>
    <w:rsid w:val="00CE2AFF"/>
    <w:rsid w:val="00CE315D"/>
    <w:rsid w:val="00CE31B1"/>
    <w:rsid w:val="00CE4212"/>
    <w:rsid w:val="00CE510C"/>
    <w:rsid w:val="00CE56BA"/>
    <w:rsid w:val="00CE6984"/>
    <w:rsid w:val="00CE6C8F"/>
    <w:rsid w:val="00CF0026"/>
    <w:rsid w:val="00CF11A0"/>
    <w:rsid w:val="00CF2033"/>
    <w:rsid w:val="00CF3803"/>
    <w:rsid w:val="00CF3A25"/>
    <w:rsid w:val="00CF5032"/>
    <w:rsid w:val="00CF5A4C"/>
    <w:rsid w:val="00D02D09"/>
    <w:rsid w:val="00D03071"/>
    <w:rsid w:val="00D0493B"/>
    <w:rsid w:val="00D04D6A"/>
    <w:rsid w:val="00D053EF"/>
    <w:rsid w:val="00D068A6"/>
    <w:rsid w:val="00D068AC"/>
    <w:rsid w:val="00D06BAF"/>
    <w:rsid w:val="00D12812"/>
    <w:rsid w:val="00D14F40"/>
    <w:rsid w:val="00D15483"/>
    <w:rsid w:val="00D15E9F"/>
    <w:rsid w:val="00D1615C"/>
    <w:rsid w:val="00D16C92"/>
    <w:rsid w:val="00D174D7"/>
    <w:rsid w:val="00D17A5E"/>
    <w:rsid w:val="00D17DF6"/>
    <w:rsid w:val="00D202AE"/>
    <w:rsid w:val="00D20A37"/>
    <w:rsid w:val="00D20ACC"/>
    <w:rsid w:val="00D20AE4"/>
    <w:rsid w:val="00D20B7D"/>
    <w:rsid w:val="00D20C50"/>
    <w:rsid w:val="00D210DC"/>
    <w:rsid w:val="00D211AC"/>
    <w:rsid w:val="00D21E0E"/>
    <w:rsid w:val="00D24262"/>
    <w:rsid w:val="00D247D2"/>
    <w:rsid w:val="00D253A5"/>
    <w:rsid w:val="00D253FE"/>
    <w:rsid w:val="00D260F8"/>
    <w:rsid w:val="00D26988"/>
    <w:rsid w:val="00D26A6A"/>
    <w:rsid w:val="00D2707D"/>
    <w:rsid w:val="00D270B8"/>
    <w:rsid w:val="00D305AC"/>
    <w:rsid w:val="00D3061B"/>
    <w:rsid w:val="00D30731"/>
    <w:rsid w:val="00D30816"/>
    <w:rsid w:val="00D3100B"/>
    <w:rsid w:val="00D315A5"/>
    <w:rsid w:val="00D31AF9"/>
    <w:rsid w:val="00D32B1E"/>
    <w:rsid w:val="00D3379B"/>
    <w:rsid w:val="00D3442C"/>
    <w:rsid w:val="00D34DD0"/>
    <w:rsid w:val="00D3582E"/>
    <w:rsid w:val="00D35A09"/>
    <w:rsid w:val="00D3681F"/>
    <w:rsid w:val="00D404E9"/>
    <w:rsid w:val="00D40625"/>
    <w:rsid w:val="00D41DA3"/>
    <w:rsid w:val="00D41ED8"/>
    <w:rsid w:val="00D42B64"/>
    <w:rsid w:val="00D42B96"/>
    <w:rsid w:val="00D44211"/>
    <w:rsid w:val="00D44664"/>
    <w:rsid w:val="00D44DFE"/>
    <w:rsid w:val="00D44F72"/>
    <w:rsid w:val="00D46DB0"/>
    <w:rsid w:val="00D4742D"/>
    <w:rsid w:val="00D5092C"/>
    <w:rsid w:val="00D51608"/>
    <w:rsid w:val="00D51A18"/>
    <w:rsid w:val="00D51A2A"/>
    <w:rsid w:val="00D5223D"/>
    <w:rsid w:val="00D53D95"/>
    <w:rsid w:val="00D54376"/>
    <w:rsid w:val="00D544D8"/>
    <w:rsid w:val="00D54F35"/>
    <w:rsid w:val="00D550CC"/>
    <w:rsid w:val="00D5672A"/>
    <w:rsid w:val="00D5693A"/>
    <w:rsid w:val="00D56F68"/>
    <w:rsid w:val="00D57202"/>
    <w:rsid w:val="00D60C30"/>
    <w:rsid w:val="00D61353"/>
    <w:rsid w:val="00D61362"/>
    <w:rsid w:val="00D616F1"/>
    <w:rsid w:val="00D61806"/>
    <w:rsid w:val="00D61D02"/>
    <w:rsid w:val="00D621D9"/>
    <w:rsid w:val="00D62840"/>
    <w:rsid w:val="00D6342F"/>
    <w:rsid w:val="00D63EFA"/>
    <w:rsid w:val="00D65C22"/>
    <w:rsid w:val="00D65CEB"/>
    <w:rsid w:val="00D65D1A"/>
    <w:rsid w:val="00D6621B"/>
    <w:rsid w:val="00D66C68"/>
    <w:rsid w:val="00D66DA3"/>
    <w:rsid w:val="00D66F5B"/>
    <w:rsid w:val="00D67595"/>
    <w:rsid w:val="00D67EE8"/>
    <w:rsid w:val="00D7087C"/>
    <w:rsid w:val="00D7090D"/>
    <w:rsid w:val="00D72A0A"/>
    <w:rsid w:val="00D73ADC"/>
    <w:rsid w:val="00D74228"/>
    <w:rsid w:val="00D74BE8"/>
    <w:rsid w:val="00D7594E"/>
    <w:rsid w:val="00D75CD9"/>
    <w:rsid w:val="00D763D3"/>
    <w:rsid w:val="00D76A18"/>
    <w:rsid w:val="00D76BDE"/>
    <w:rsid w:val="00D7722A"/>
    <w:rsid w:val="00D77368"/>
    <w:rsid w:val="00D77402"/>
    <w:rsid w:val="00D80B02"/>
    <w:rsid w:val="00D80BBE"/>
    <w:rsid w:val="00D8145D"/>
    <w:rsid w:val="00D81FA1"/>
    <w:rsid w:val="00D8236F"/>
    <w:rsid w:val="00D825EA"/>
    <w:rsid w:val="00D82C96"/>
    <w:rsid w:val="00D83B50"/>
    <w:rsid w:val="00D83C86"/>
    <w:rsid w:val="00D83E33"/>
    <w:rsid w:val="00D85036"/>
    <w:rsid w:val="00D85157"/>
    <w:rsid w:val="00D85E73"/>
    <w:rsid w:val="00D86156"/>
    <w:rsid w:val="00D8774F"/>
    <w:rsid w:val="00D8781B"/>
    <w:rsid w:val="00D87E8F"/>
    <w:rsid w:val="00D90D62"/>
    <w:rsid w:val="00D91854"/>
    <w:rsid w:val="00D92547"/>
    <w:rsid w:val="00D93335"/>
    <w:rsid w:val="00D93746"/>
    <w:rsid w:val="00D93997"/>
    <w:rsid w:val="00D93AC2"/>
    <w:rsid w:val="00D945BF"/>
    <w:rsid w:val="00D94737"/>
    <w:rsid w:val="00D94AEC"/>
    <w:rsid w:val="00D9625E"/>
    <w:rsid w:val="00D9715E"/>
    <w:rsid w:val="00D971F1"/>
    <w:rsid w:val="00DA0AC9"/>
    <w:rsid w:val="00DA0FCB"/>
    <w:rsid w:val="00DA2BEC"/>
    <w:rsid w:val="00DA33BA"/>
    <w:rsid w:val="00DA3C81"/>
    <w:rsid w:val="00DA4919"/>
    <w:rsid w:val="00DA4C64"/>
    <w:rsid w:val="00DA52BA"/>
    <w:rsid w:val="00DA55CF"/>
    <w:rsid w:val="00DA5632"/>
    <w:rsid w:val="00DA7063"/>
    <w:rsid w:val="00DA7155"/>
    <w:rsid w:val="00DA7B07"/>
    <w:rsid w:val="00DB0B9C"/>
    <w:rsid w:val="00DB0F75"/>
    <w:rsid w:val="00DB0FD7"/>
    <w:rsid w:val="00DB13D3"/>
    <w:rsid w:val="00DB1461"/>
    <w:rsid w:val="00DB2394"/>
    <w:rsid w:val="00DB28EB"/>
    <w:rsid w:val="00DB32F8"/>
    <w:rsid w:val="00DB3E58"/>
    <w:rsid w:val="00DB46B2"/>
    <w:rsid w:val="00DB4731"/>
    <w:rsid w:val="00DB4D4D"/>
    <w:rsid w:val="00DB5443"/>
    <w:rsid w:val="00DB57A3"/>
    <w:rsid w:val="00DB61AF"/>
    <w:rsid w:val="00DB6D41"/>
    <w:rsid w:val="00DB6F83"/>
    <w:rsid w:val="00DB7795"/>
    <w:rsid w:val="00DB7A75"/>
    <w:rsid w:val="00DC1275"/>
    <w:rsid w:val="00DC1470"/>
    <w:rsid w:val="00DC1EBA"/>
    <w:rsid w:val="00DC1EDE"/>
    <w:rsid w:val="00DC2436"/>
    <w:rsid w:val="00DC262F"/>
    <w:rsid w:val="00DC2E39"/>
    <w:rsid w:val="00DC32D2"/>
    <w:rsid w:val="00DC4BEB"/>
    <w:rsid w:val="00DC610F"/>
    <w:rsid w:val="00DC63A5"/>
    <w:rsid w:val="00DC67AE"/>
    <w:rsid w:val="00DC6D55"/>
    <w:rsid w:val="00DC6E90"/>
    <w:rsid w:val="00DC6E94"/>
    <w:rsid w:val="00DC7942"/>
    <w:rsid w:val="00DC7ABF"/>
    <w:rsid w:val="00DC7F85"/>
    <w:rsid w:val="00DD038E"/>
    <w:rsid w:val="00DD0582"/>
    <w:rsid w:val="00DD096C"/>
    <w:rsid w:val="00DD09A6"/>
    <w:rsid w:val="00DD178A"/>
    <w:rsid w:val="00DD1C41"/>
    <w:rsid w:val="00DD209A"/>
    <w:rsid w:val="00DD3F64"/>
    <w:rsid w:val="00DD4234"/>
    <w:rsid w:val="00DD570F"/>
    <w:rsid w:val="00DD5DAE"/>
    <w:rsid w:val="00DD6DE5"/>
    <w:rsid w:val="00DD7411"/>
    <w:rsid w:val="00DE0D35"/>
    <w:rsid w:val="00DE155F"/>
    <w:rsid w:val="00DE17AE"/>
    <w:rsid w:val="00DE1CB4"/>
    <w:rsid w:val="00DE1CE3"/>
    <w:rsid w:val="00DE230B"/>
    <w:rsid w:val="00DE2F48"/>
    <w:rsid w:val="00DE3BDC"/>
    <w:rsid w:val="00DE43CF"/>
    <w:rsid w:val="00DE4791"/>
    <w:rsid w:val="00DE4951"/>
    <w:rsid w:val="00DE5275"/>
    <w:rsid w:val="00DE586A"/>
    <w:rsid w:val="00DE591E"/>
    <w:rsid w:val="00DE5F80"/>
    <w:rsid w:val="00DF005B"/>
    <w:rsid w:val="00DF03DA"/>
    <w:rsid w:val="00DF0B96"/>
    <w:rsid w:val="00DF1300"/>
    <w:rsid w:val="00DF20A4"/>
    <w:rsid w:val="00DF2155"/>
    <w:rsid w:val="00DF4084"/>
    <w:rsid w:val="00DF476C"/>
    <w:rsid w:val="00DF493B"/>
    <w:rsid w:val="00DF4D09"/>
    <w:rsid w:val="00DF4EBD"/>
    <w:rsid w:val="00DF7413"/>
    <w:rsid w:val="00E004D2"/>
    <w:rsid w:val="00E007DE"/>
    <w:rsid w:val="00E00DB1"/>
    <w:rsid w:val="00E0114B"/>
    <w:rsid w:val="00E0192A"/>
    <w:rsid w:val="00E01959"/>
    <w:rsid w:val="00E01AE5"/>
    <w:rsid w:val="00E025C1"/>
    <w:rsid w:val="00E02DA7"/>
    <w:rsid w:val="00E03976"/>
    <w:rsid w:val="00E03ACA"/>
    <w:rsid w:val="00E04EA8"/>
    <w:rsid w:val="00E0523D"/>
    <w:rsid w:val="00E05731"/>
    <w:rsid w:val="00E0686D"/>
    <w:rsid w:val="00E06993"/>
    <w:rsid w:val="00E06E25"/>
    <w:rsid w:val="00E07A3F"/>
    <w:rsid w:val="00E11D34"/>
    <w:rsid w:val="00E1462F"/>
    <w:rsid w:val="00E14949"/>
    <w:rsid w:val="00E153DE"/>
    <w:rsid w:val="00E15FD9"/>
    <w:rsid w:val="00E16152"/>
    <w:rsid w:val="00E204EA"/>
    <w:rsid w:val="00E205FF"/>
    <w:rsid w:val="00E21727"/>
    <w:rsid w:val="00E21F0A"/>
    <w:rsid w:val="00E222FF"/>
    <w:rsid w:val="00E22608"/>
    <w:rsid w:val="00E22A5C"/>
    <w:rsid w:val="00E23DC9"/>
    <w:rsid w:val="00E251EF"/>
    <w:rsid w:val="00E25CDC"/>
    <w:rsid w:val="00E25D1E"/>
    <w:rsid w:val="00E262ED"/>
    <w:rsid w:val="00E277C8"/>
    <w:rsid w:val="00E27D81"/>
    <w:rsid w:val="00E30235"/>
    <w:rsid w:val="00E3169A"/>
    <w:rsid w:val="00E31DFC"/>
    <w:rsid w:val="00E32195"/>
    <w:rsid w:val="00E32FDD"/>
    <w:rsid w:val="00E350D6"/>
    <w:rsid w:val="00E35E96"/>
    <w:rsid w:val="00E36588"/>
    <w:rsid w:val="00E36894"/>
    <w:rsid w:val="00E41837"/>
    <w:rsid w:val="00E42154"/>
    <w:rsid w:val="00E423AA"/>
    <w:rsid w:val="00E42F66"/>
    <w:rsid w:val="00E437D8"/>
    <w:rsid w:val="00E43B15"/>
    <w:rsid w:val="00E44114"/>
    <w:rsid w:val="00E44B74"/>
    <w:rsid w:val="00E4646B"/>
    <w:rsid w:val="00E465ED"/>
    <w:rsid w:val="00E46696"/>
    <w:rsid w:val="00E472C5"/>
    <w:rsid w:val="00E47B2F"/>
    <w:rsid w:val="00E508AE"/>
    <w:rsid w:val="00E50B6F"/>
    <w:rsid w:val="00E5125D"/>
    <w:rsid w:val="00E51604"/>
    <w:rsid w:val="00E5233A"/>
    <w:rsid w:val="00E5311B"/>
    <w:rsid w:val="00E533E3"/>
    <w:rsid w:val="00E536F9"/>
    <w:rsid w:val="00E53B55"/>
    <w:rsid w:val="00E53EF5"/>
    <w:rsid w:val="00E5424B"/>
    <w:rsid w:val="00E54B66"/>
    <w:rsid w:val="00E5660A"/>
    <w:rsid w:val="00E56EF8"/>
    <w:rsid w:val="00E57493"/>
    <w:rsid w:val="00E57F07"/>
    <w:rsid w:val="00E60684"/>
    <w:rsid w:val="00E62335"/>
    <w:rsid w:val="00E62A19"/>
    <w:rsid w:val="00E62B2B"/>
    <w:rsid w:val="00E634A0"/>
    <w:rsid w:val="00E647E1"/>
    <w:rsid w:val="00E648A8"/>
    <w:rsid w:val="00E654A8"/>
    <w:rsid w:val="00E661E2"/>
    <w:rsid w:val="00E66FF1"/>
    <w:rsid w:val="00E67249"/>
    <w:rsid w:val="00E700C9"/>
    <w:rsid w:val="00E7057F"/>
    <w:rsid w:val="00E706A1"/>
    <w:rsid w:val="00E71727"/>
    <w:rsid w:val="00E72095"/>
    <w:rsid w:val="00E73C2F"/>
    <w:rsid w:val="00E73D5F"/>
    <w:rsid w:val="00E7451D"/>
    <w:rsid w:val="00E74570"/>
    <w:rsid w:val="00E74B82"/>
    <w:rsid w:val="00E75119"/>
    <w:rsid w:val="00E75760"/>
    <w:rsid w:val="00E76372"/>
    <w:rsid w:val="00E76918"/>
    <w:rsid w:val="00E800BE"/>
    <w:rsid w:val="00E806A4"/>
    <w:rsid w:val="00E80CB8"/>
    <w:rsid w:val="00E817B9"/>
    <w:rsid w:val="00E81919"/>
    <w:rsid w:val="00E81FCE"/>
    <w:rsid w:val="00E821B4"/>
    <w:rsid w:val="00E82851"/>
    <w:rsid w:val="00E834D1"/>
    <w:rsid w:val="00E835A0"/>
    <w:rsid w:val="00E84402"/>
    <w:rsid w:val="00E84D4C"/>
    <w:rsid w:val="00E85F62"/>
    <w:rsid w:val="00E863A1"/>
    <w:rsid w:val="00E868E6"/>
    <w:rsid w:val="00E86D01"/>
    <w:rsid w:val="00E87C35"/>
    <w:rsid w:val="00E912AD"/>
    <w:rsid w:val="00E91844"/>
    <w:rsid w:val="00E93035"/>
    <w:rsid w:val="00E932D2"/>
    <w:rsid w:val="00E936B6"/>
    <w:rsid w:val="00E937F3"/>
    <w:rsid w:val="00E93D84"/>
    <w:rsid w:val="00E93E4E"/>
    <w:rsid w:val="00E94D0B"/>
    <w:rsid w:val="00E95998"/>
    <w:rsid w:val="00E9627C"/>
    <w:rsid w:val="00E97A13"/>
    <w:rsid w:val="00E97CCE"/>
    <w:rsid w:val="00E97DE7"/>
    <w:rsid w:val="00EA019A"/>
    <w:rsid w:val="00EA01FD"/>
    <w:rsid w:val="00EA06D3"/>
    <w:rsid w:val="00EA0856"/>
    <w:rsid w:val="00EA10AF"/>
    <w:rsid w:val="00EA1E39"/>
    <w:rsid w:val="00EA2B99"/>
    <w:rsid w:val="00EA43A3"/>
    <w:rsid w:val="00EA5769"/>
    <w:rsid w:val="00EA6AC0"/>
    <w:rsid w:val="00EA6C64"/>
    <w:rsid w:val="00EA6D68"/>
    <w:rsid w:val="00EA6EE8"/>
    <w:rsid w:val="00EA792F"/>
    <w:rsid w:val="00EB0360"/>
    <w:rsid w:val="00EB0769"/>
    <w:rsid w:val="00EB0C46"/>
    <w:rsid w:val="00EB0C9D"/>
    <w:rsid w:val="00EB0D96"/>
    <w:rsid w:val="00EB10A0"/>
    <w:rsid w:val="00EB22D9"/>
    <w:rsid w:val="00EB22E3"/>
    <w:rsid w:val="00EB2ED7"/>
    <w:rsid w:val="00EB5638"/>
    <w:rsid w:val="00EC08E6"/>
    <w:rsid w:val="00EC0CD1"/>
    <w:rsid w:val="00EC1D40"/>
    <w:rsid w:val="00EC3354"/>
    <w:rsid w:val="00EC3ADF"/>
    <w:rsid w:val="00EC7696"/>
    <w:rsid w:val="00ED13A9"/>
    <w:rsid w:val="00ED169C"/>
    <w:rsid w:val="00ED2130"/>
    <w:rsid w:val="00ED3356"/>
    <w:rsid w:val="00ED4C79"/>
    <w:rsid w:val="00ED5A20"/>
    <w:rsid w:val="00ED6630"/>
    <w:rsid w:val="00ED66B4"/>
    <w:rsid w:val="00ED6B07"/>
    <w:rsid w:val="00ED7E82"/>
    <w:rsid w:val="00EE045C"/>
    <w:rsid w:val="00EE04AE"/>
    <w:rsid w:val="00EE0971"/>
    <w:rsid w:val="00EE1D0D"/>
    <w:rsid w:val="00EE1F1F"/>
    <w:rsid w:val="00EE1F69"/>
    <w:rsid w:val="00EE32B0"/>
    <w:rsid w:val="00EE3996"/>
    <w:rsid w:val="00EE3AA6"/>
    <w:rsid w:val="00EE3D55"/>
    <w:rsid w:val="00EE5445"/>
    <w:rsid w:val="00EE5854"/>
    <w:rsid w:val="00EE6257"/>
    <w:rsid w:val="00EE66A9"/>
    <w:rsid w:val="00EE6D81"/>
    <w:rsid w:val="00EE7668"/>
    <w:rsid w:val="00EE7D4D"/>
    <w:rsid w:val="00EE7E79"/>
    <w:rsid w:val="00EF10E5"/>
    <w:rsid w:val="00EF19F3"/>
    <w:rsid w:val="00EF1D71"/>
    <w:rsid w:val="00EF29B9"/>
    <w:rsid w:val="00EF45BD"/>
    <w:rsid w:val="00EF68AD"/>
    <w:rsid w:val="00EF6F99"/>
    <w:rsid w:val="00EF79DD"/>
    <w:rsid w:val="00F01418"/>
    <w:rsid w:val="00F01AD3"/>
    <w:rsid w:val="00F01B44"/>
    <w:rsid w:val="00F02A63"/>
    <w:rsid w:val="00F02C2D"/>
    <w:rsid w:val="00F03105"/>
    <w:rsid w:val="00F0427C"/>
    <w:rsid w:val="00F051F4"/>
    <w:rsid w:val="00F055E5"/>
    <w:rsid w:val="00F05AAA"/>
    <w:rsid w:val="00F06412"/>
    <w:rsid w:val="00F06A20"/>
    <w:rsid w:val="00F07501"/>
    <w:rsid w:val="00F10342"/>
    <w:rsid w:val="00F10899"/>
    <w:rsid w:val="00F10C3C"/>
    <w:rsid w:val="00F1112F"/>
    <w:rsid w:val="00F111A3"/>
    <w:rsid w:val="00F11837"/>
    <w:rsid w:val="00F11E2C"/>
    <w:rsid w:val="00F1205A"/>
    <w:rsid w:val="00F127C3"/>
    <w:rsid w:val="00F13245"/>
    <w:rsid w:val="00F14264"/>
    <w:rsid w:val="00F1542F"/>
    <w:rsid w:val="00F1584B"/>
    <w:rsid w:val="00F15F46"/>
    <w:rsid w:val="00F17345"/>
    <w:rsid w:val="00F17371"/>
    <w:rsid w:val="00F17407"/>
    <w:rsid w:val="00F20FC3"/>
    <w:rsid w:val="00F21473"/>
    <w:rsid w:val="00F21823"/>
    <w:rsid w:val="00F21E2A"/>
    <w:rsid w:val="00F222A8"/>
    <w:rsid w:val="00F22E36"/>
    <w:rsid w:val="00F24075"/>
    <w:rsid w:val="00F24A0E"/>
    <w:rsid w:val="00F24FEF"/>
    <w:rsid w:val="00F25218"/>
    <w:rsid w:val="00F26BF5"/>
    <w:rsid w:val="00F300C1"/>
    <w:rsid w:val="00F30CC0"/>
    <w:rsid w:val="00F317B3"/>
    <w:rsid w:val="00F32016"/>
    <w:rsid w:val="00F343C2"/>
    <w:rsid w:val="00F346A8"/>
    <w:rsid w:val="00F34B65"/>
    <w:rsid w:val="00F34BB8"/>
    <w:rsid w:val="00F3566A"/>
    <w:rsid w:val="00F3582F"/>
    <w:rsid w:val="00F3605C"/>
    <w:rsid w:val="00F41143"/>
    <w:rsid w:val="00F41371"/>
    <w:rsid w:val="00F414A0"/>
    <w:rsid w:val="00F41B8F"/>
    <w:rsid w:val="00F424DE"/>
    <w:rsid w:val="00F42DD0"/>
    <w:rsid w:val="00F436BD"/>
    <w:rsid w:val="00F45649"/>
    <w:rsid w:val="00F45CDA"/>
    <w:rsid w:val="00F46BC6"/>
    <w:rsid w:val="00F50150"/>
    <w:rsid w:val="00F508A7"/>
    <w:rsid w:val="00F50EAE"/>
    <w:rsid w:val="00F50ECD"/>
    <w:rsid w:val="00F51006"/>
    <w:rsid w:val="00F51717"/>
    <w:rsid w:val="00F51BFF"/>
    <w:rsid w:val="00F539D5"/>
    <w:rsid w:val="00F53E7D"/>
    <w:rsid w:val="00F543DC"/>
    <w:rsid w:val="00F548A5"/>
    <w:rsid w:val="00F54EB4"/>
    <w:rsid w:val="00F55547"/>
    <w:rsid w:val="00F56A9E"/>
    <w:rsid w:val="00F57848"/>
    <w:rsid w:val="00F57D7F"/>
    <w:rsid w:val="00F608A1"/>
    <w:rsid w:val="00F60B0F"/>
    <w:rsid w:val="00F6186E"/>
    <w:rsid w:val="00F61E90"/>
    <w:rsid w:val="00F6272F"/>
    <w:rsid w:val="00F6567A"/>
    <w:rsid w:val="00F6582B"/>
    <w:rsid w:val="00F658A5"/>
    <w:rsid w:val="00F65B8E"/>
    <w:rsid w:val="00F66B59"/>
    <w:rsid w:val="00F66E6A"/>
    <w:rsid w:val="00F70474"/>
    <w:rsid w:val="00F704EA"/>
    <w:rsid w:val="00F70A4C"/>
    <w:rsid w:val="00F70CD4"/>
    <w:rsid w:val="00F715F3"/>
    <w:rsid w:val="00F725A0"/>
    <w:rsid w:val="00F72AAB"/>
    <w:rsid w:val="00F733F7"/>
    <w:rsid w:val="00F7425E"/>
    <w:rsid w:val="00F7539B"/>
    <w:rsid w:val="00F75432"/>
    <w:rsid w:val="00F763B1"/>
    <w:rsid w:val="00F77C56"/>
    <w:rsid w:val="00F805E0"/>
    <w:rsid w:val="00F852FB"/>
    <w:rsid w:val="00F855F5"/>
    <w:rsid w:val="00F864C7"/>
    <w:rsid w:val="00F867B6"/>
    <w:rsid w:val="00F875E0"/>
    <w:rsid w:val="00F87CA0"/>
    <w:rsid w:val="00F87D5C"/>
    <w:rsid w:val="00F87EFA"/>
    <w:rsid w:val="00F906B4"/>
    <w:rsid w:val="00F909A4"/>
    <w:rsid w:val="00F909BE"/>
    <w:rsid w:val="00F91A65"/>
    <w:rsid w:val="00F922AC"/>
    <w:rsid w:val="00F929CA"/>
    <w:rsid w:val="00F92C6C"/>
    <w:rsid w:val="00F93332"/>
    <w:rsid w:val="00F94318"/>
    <w:rsid w:val="00F948BD"/>
    <w:rsid w:val="00F94B53"/>
    <w:rsid w:val="00F95928"/>
    <w:rsid w:val="00F9633E"/>
    <w:rsid w:val="00F97265"/>
    <w:rsid w:val="00F97B32"/>
    <w:rsid w:val="00FA0A12"/>
    <w:rsid w:val="00FA0BD2"/>
    <w:rsid w:val="00FA0D1F"/>
    <w:rsid w:val="00FA0E15"/>
    <w:rsid w:val="00FA207E"/>
    <w:rsid w:val="00FA20BA"/>
    <w:rsid w:val="00FA2458"/>
    <w:rsid w:val="00FA58CE"/>
    <w:rsid w:val="00FA5980"/>
    <w:rsid w:val="00FA7354"/>
    <w:rsid w:val="00FA736F"/>
    <w:rsid w:val="00FB03DB"/>
    <w:rsid w:val="00FB2729"/>
    <w:rsid w:val="00FB2E2E"/>
    <w:rsid w:val="00FB4536"/>
    <w:rsid w:val="00FB4A32"/>
    <w:rsid w:val="00FB748C"/>
    <w:rsid w:val="00FB7629"/>
    <w:rsid w:val="00FB7E6F"/>
    <w:rsid w:val="00FC09D3"/>
    <w:rsid w:val="00FC1169"/>
    <w:rsid w:val="00FC236B"/>
    <w:rsid w:val="00FC2B4E"/>
    <w:rsid w:val="00FC2F66"/>
    <w:rsid w:val="00FC3BDC"/>
    <w:rsid w:val="00FC468B"/>
    <w:rsid w:val="00FC5490"/>
    <w:rsid w:val="00FC66DF"/>
    <w:rsid w:val="00FC7B60"/>
    <w:rsid w:val="00FD0C92"/>
    <w:rsid w:val="00FD1410"/>
    <w:rsid w:val="00FD1B19"/>
    <w:rsid w:val="00FD1EBE"/>
    <w:rsid w:val="00FD27D5"/>
    <w:rsid w:val="00FD2E10"/>
    <w:rsid w:val="00FD2FCC"/>
    <w:rsid w:val="00FD35B1"/>
    <w:rsid w:val="00FD5B69"/>
    <w:rsid w:val="00FD6C7F"/>
    <w:rsid w:val="00FD6DE8"/>
    <w:rsid w:val="00FD7266"/>
    <w:rsid w:val="00FD7385"/>
    <w:rsid w:val="00FD7F43"/>
    <w:rsid w:val="00FE0994"/>
    <w:rsid w:val="00FE0C97"/>
    <w:rsid w:val="00FE10FA"/>
    <w:rsid w:val="00FE14F7"/>
    <w:rsid w:val="00FE1652"/>
    <w:rsid w:val="00FE2196"/>
    <w:rsid w:val="00FE2B59"/>
    <w:rsid w:val="00FE3AEE"/>
    <w:rsid w:val="00FE5257"/>
    <w:rsid w:val="00FE5A8E"/>
    <w:rsid w:val="00FE5E34"/>
    <w:rsid w:val="00FE645E"/>
    <w:rsid w:val="00FF0551"/>
    <w:rsid w:val="00FF08BD"/>
    <w:rsid w:val="00FF0B44"/>
    <w:rsid w:val="00FF0D48"/>
    <w:rsid w:val="00FF11AD"/>
    <w:rsid w:val="00FF1A96"/>
    <w:rsid w:val="00FF2326"/>
    <w:rsid w:val="00FF27E0"/>
    <w:rsid w:val="00FF2E35"/>
    <w:rsid w:val="00FF46D0"/>
    <w:rsid w:val="00FF46D8"/>
    <w:rsid w:val="00FF4812"/>
    <w:rsid w:val="00FF497B"/>
    <w:rsid w:val="00FF541C"/>
    <w:rsid w:val="00FF684F"/>
    <w:rsid w:val="00FF71A0"/>
    <w:rsid w:val="00FF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43A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013"/>
    <w:pPr>
      <w:spacing w:line="480" w:lineRule="auto"/>
      <w:ind w:firstLine="72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3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65C22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varticle">
    <w:name w:val="svarticle"/>
    <w:basedOn w:val="Normal"/>
    <w:rsid w:val="00026162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DefaultParagraphFont"/>
    <w:rsid w:val="00026162"/>
  </w:style>
  <w:style w:type="character" w:styleId="Hyperlink">
    <w:name w:val="Hyperlink"/>
    <w:basedOn w:val="DefaultParagraphFont"/>
    <w:uiPriority w:val="99"/>
    <w:unhideWhenUsed/>
    <w:rsid w:val="00026162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A67B38"/>
    <w:rPr>
      <w:color w:val="808080"/>
    </w:rPr>
  </w:style>
  <w:style w:type="table" w:styleId="TableGrid">
    <w:name w:val="Table Grid"/>
    <w:basedOn w:val="TableNormal"/>
    <w:uiPriority w:val="39"/>
    <w:rsid w:val="005B4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2FD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C69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igureCaptions">
    <w:name w:val="Figure Captions"/>
    <w:basedOn w:val="Normal"/>
    <w:link w:val="FigureCaptionsChar"/>
    <w:autoRedefine/>
    <w:qFormat/>
    <w:rsid w:val="001216A3"/>
    <w:pPr>
      <w:framePr w:w="9360" w:h="144" w:wrap="notBeside" w:vAnchor="text" w:hAnchor="page" w:x="1441" w:y="1"/>
      <w:spacing w:after="0" w:line="240" w:lineRule="auto"/>
      <w:ind w:firstLine="0"/>
    </w:pPr>
    <w:rPr>
      <w:sz w:val="20"/>
    </w:rPr>
  </w:style>
  <w:style w:type="paragraph" w:customStyle="1" w:styleId="Referencetofiguresstyle">
    <w:name w:val="Reference to figures style"/>
    <w:basedOn w:val="Normal"/>
    <w:link w:val="ReferencetofiguresstyleChar"/>
    <w:autoRedefine/>
    <w:qFormat/>
    <w:rsid w:val="006B317E"/>
  </w:style>
  <w:style w:type="character" w:customStyle="1" w:styleId="FigureCaptionsChar">
    <w:name w:val="Figure Captions Char"/>
    <w:basedOn w:val="DefaultParagraphFont"/>
    <w:link w:val="FigureCaptions"/>
    <w:rsid w:val="001216A3"/>
    <w:rPr>
      <w:rFonts w:ascii="Times New Roman" w:hAnsi="Times New Roman"/>
      <w:sz w:val="20"/>
    </w:rPr>
  </w:style>
  <w:style w:type="character" w:customStyle="1" w:styleId="ReferencetofiguresstyleChar">
    <w:name w:val="Reference to figures style Char"/>
    <w:basedOn w:val="DefaultParagraphFont"/>
    <w:link w:val="Referencetofiguresstyle"/>
    <w:rsid w:val="006B317E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FB2729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F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FF5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65C2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interref">
    <w:name w:val="interref"/>
    <w:basedOn w:val="DefaultParagraphFont"/>
    <w:rsid w:val="00D65C22"/>
  </w:style>
  <w:style w:type="paragraph" w:styleId="FootnoteText">
    <w:name w:val="footnote text"/>
    <w:basedOn w:val="Normal"/>
    <w:link w:val="FootnoteTextChar"/>
    <w:uiPriority w:val="99"/>
    <w:semiHidden/>
    <w:unhideWhenUsed/>
    <w:rsid w:val="00CA27C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27C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27CB"/>
    <w:rPr>
      <w:vertAlign w:val="superscript"/>
    </w:rPr>
  </w:style>
  <w:style w:type="character" w:customStyle="1" w:styleId="Mention1">
    <w:name w:val="Mention1"/>
    <w:basedOn w:val="DefaultParagraphFont"/>
    <w:uiPriority w:val="99"/>
    <w:semiHidden/>
    <w:unhideWhenUsed/>
    <w:rsid w:val="00CA27CB"/>
    <w:rPr>
      <w:color w:val="2B579A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9B5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1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1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1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1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F79D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1E5B91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723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013"/>
    <w:pPr>
      <w:spacing w:line="480" w:lineRule="auto"/>
      <w:ind w:firstLine="72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3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65C22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varticle">
    <w:name w:val="svarticle"/>
    <w:basedOn w:val="Normal"/>
    <w:rsid w:val="00026162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DefaultParagraphFont"/>
    <w:rsid w:val="00026162"/>
  </w:style>
  <w:style w:type="character" w:styleId="Hyperlink">
    <w:name w:val="Hyperlink"/>
    <w:basedOn w:val="DefaultParagraphFont"/>
    <w:uiPriority w:val="99"/>
    <w:unhideWhenUsed/>
    <w:rsid w:val="00026162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A67B38"/>
    <w:rPr>
      <w:color w:val="808080"/>
    </w:rPr>
  </w:style>
  <w:style w:type="table" w:styleId="TableGrid">
    <w:name w:val="Table Grid"/>
    <w:basedOn w:val="TableNormal"/>
    <w:uiPriority w:val="39"/>
    <w:rsid w:val="005B4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2FD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C69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igureCaptions">
    <w:name w:val="Figure Captions"/>
    <w:basedOn w:val="Normal"/>
    <w:link w:val="FigureCaptionsChar"/>
    <w:autoRedefine/>
    <w:qFormat/>
    <w:rsid w:val="001216A3"/>
    <w:pPr>
      <w:framePr w:w="9360" w:h="144" w:wrap="notBeside" w:vAnchor="text" w:hAnchor="page" w:x="1441" w:y="1"/>
      <w:spacing w:after="0" w:line="240" w:lineRule="auto"/>
      <w:ind w:firstLine="0"/>
    </w:pPr>
    <w:rPr>
      <w:sz w:val="20"/>
    </w:rPr>
  </w:style>
  <w:style w:type="paragraph" w:customStyle="1" w:styleId="Referencetofiguresstyle">
    <w:name w:val="Reference to figures style"/>
    <w:basedOn w:val="Normal"/>
    <w:link w:val="ReferencetofiguresstyleChar"/>
    <w:autoRedefine/>
    <w:qFormat/>
    <w:rsid w:val="006B317E"/>
  </w:style>
  <w:style w:type="character" w:customStyle="1" w:styleId="FigureCaptionsChar">
    <w:name w:val="Figure Captions Char"/>
    <w:basedOn w:val="DefaultParagraphFont"/>
    <w:link w:val="FigureCaptions"/>
    <w:rsid w:val="001216A3"/>
    <w:rPr>
      <w:rFonts w:ascii="Times New Roman" w:hAnsi="Times New Roman"/>
      <w:sz w:val="20"/>
    </w:rPr>
  </w:style>
  <w:style w:type="character" w:customStyle="1" w:styleId="ReferencetofiguresstyleChar">
    <w:name w:val="Reference to figures style Char"/>
    <w:basedOn w:val="DefaultParagraphFont"/>
    <w:link w:val="Referencetofiguresstyle"/>
    <w:rsid w:val="006B317E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FB2729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F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FF5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65C2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interref">
    <w:name w:val="interref"/>
    <w:basedOn w:val="DefaultParagraphFont"/>
    <w:rsid w:val="00D65C22"/>
  </w:style>
  <w:style w:type="paragraph" w:styleId="FootnoteText">
    <w:name w:val="footnote text"/>
    <w:basedOn w:val="Normal"/>
    <w:link w:val="FootnoteTextChar"/>
    <w:uiPriority w:val="99"/>
    <w:semiHidden/>
    <w:unhideWhenUsed/>
    <w:rsid w:val="00CA27C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27C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27CB"/>
    <w:rPr>
      <w:vertAlign w:val="superscript"/>
    </w:rPr>
  </w:style>
  <w:style w:type="character" w:customStyle="1" w:styleId="Mention1">
    <w:name w:val="Mention1"/>
    <w:basedOn w:val="DefaultParagraphFont"/>
    <w:uiPriority w:val="99"/>
    <w:semiHidden/>
    <w:unhideWhenUsed/>
    <w:rsid w:val="00CA27CB"/>
    <w:rPr>
      <w:color w:val="2B579A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9B5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1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1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1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1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F79D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1E5B91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723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3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85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7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19032-DECD-4565-8F58-8C09FD6F41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 Vogus</dc:creator>
  <cp:lastModifiedBy>Arthur Baulch</cp:lastModifiedBy>
  <cp:revision>3</cp:revision>
  <cp:lastPrinted>2017-11-08T16:53:00Z</cp:lastPrinted>
  <dcterms:created xsi:type="dcterms:W3CDTF">2017-11-21T20:49:00Z</dcterms:created>
  <dcterms:modified xsi:type="dcterms:W3CDTF">2017-11-21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d913564-736e-393c-92fd-05662d0b6732</vt:lpwstr>
  </property>
  <property fmtid="{D5CDD505-2E9C-101B-9397-08002B2CF9AE}" pid="4" name="Mendeley Citation Style_1">
    <vt:lpwstr>http://www.zotero.org/styles/journal-of-controlled-release</vt:lpwstr>
  </property>
  <property fmtid="{D5CDD505-2E9C-101B-9397-08002B2CF9AE}" pid="5" name="Mendeley Recent Style Id 0_1">
    <vt:lpwstr>http://www.zotero.org/styles/american-chemical-society</vt:lpwstr>
  </property>
  <property fmtid="{D5CDD505-2E9C-101B-9397-08002B2CF9AE}" pid="6" name="Mendeley Recent Style Name 0_1">
    <vt:lpwstr>American Chemical Societ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current-opinion-in-colloid-and-interface-science</vt:lpwstr>
  </property>
  <property fmtid="{D5CDD505-2E9C-101B-9397-08002B2CF9AE}" pid="14" name="Mendeley Recent Style Name 4_1">
    <vt:lpwstr>Current Opinion in Colloid &amp; Interface Science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journal-of-controlled-release</vt:lpwstr>
  </property>
  <property fmtid="{D5CDD505-2E9C-101B-9397-08002B2CF9AE}" pid="18" name="Mendeley Recent Style Name 6_1">
    <vt:lpwstr>Journal of Controlled Releas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